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bookmarkStart w:id="0" w:name="_GoBack"/>
      <w:bookmarkEnd w:id="0"/>
      <w:r w:rsidRPr="008E29A0">
        <w:rPr>
          <w:rFonts w:ascii="Courier New" w:hAnsi="Courier New" w:cs="Courier New"/>
        </w:rPr>
        <w:t>&gt;CG1 [organism=Castanea sativa], in silico CDS obtained by short-read mappin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GGATGTTGAAGCAGTTGTCTCTATAGTGATACGGAAACTCACAGACCTGCTCATTCAAGAACCAATCATCTTCAAC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CTATAGATGAGATAGAGCAAGTCAGAATCAGCTTAAGACAGATGCAGAGCTTCCTAATAGATGCAGAAGATAAAAA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CACGAAGAAGG</w:t>
      </w:r>
      <w:r w:rsidRPr="008E29A0">
        <w:rPr>
          <w:rFonts w:ascii="Courier New" w:hAnsi="Courier New" w:cs="Courier New"/>
        </w:rPr>
        <w:t>TGTTAAGNNNNNNNNNNNNNNNNNNNNNNNNNNNNNNNNNNNNNNNNNNNNNNNNATTGAAACGT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TCCTGTGGAAAATGTATGCAAGGAGAATGGGGTACTTTTTCATCCCCAAGAATTTGAAGGCTGACTCTGACCTTCGC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AAGATAGAGGAGATCAAGCACAAGATAAAAAACTTTGACAAAATGGAGACAGGTGGGGTCTCAAACCGAGGCGAGCCT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CATGATTCGGCAATTAACTTTG</w:t>
      </w:r>
      <w:r w:rsidRPr="008E29A0">
        <w:rPr>
          <w:rFonts w:ascii="Courier New" w:hAnsi="Courier New" w:cs="Courier New"/>
        </w:rPr>
        <w:t>CACAGGTCAAGTTATCGAGATGAAGGGCTAACACTGAATCAGCAAAACAATGATTC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CTATTCTGTGGATGAAGAAACAGACTTCATTGGCTTCGAGAAAGACAAAAGCAAGCTGGTGGCCATGCTAACTGGC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GGCCCGGAATCCGGGGATTACCAAAAGTTTCCTGCCATTTCAGTTGTAGGCAAGCATGGCACTGGCAAGACTATCCT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AAGGCAATTGAGGTTAAAAGTCGTCTTGATC</w:t>
      </w:r>
      <w:r w:rsidRPr="008E29A0">
        <w:rPr>
          <w:rFonts w:ascii="Courier New" w:hAnsi="Courier New" w:cs="Courier New"/>
        </w:rPr>
        <w:t>GTCGCGTCATTTCAGTTGTAGGCAAGCATGGCTCTGGCAAGACTAC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TGCTAAGGCAATTTATAAAAGTCCTGAGGTTAAAAGTGATTTTGATTGTCGCGCATGGGTTCTTGCCTCTGGGAACC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ACAGATGTGCTGTTGAGCATATTGGAACAGATTGTCAATATAACTGTTGATAATAAATCTACGAAAGAAGAATTGACA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AAGATCCATATGAATTTGCAGGAGAAACGGTACCTGGTGGT</w:t>
      </w:r>
      <w:r w:rsidRPr="008E29A0">
        <w:rPr>
          <w:rFonts w:ascii="Courier New" w:hAnsi="Courier New" w:cs="Courier New"/>
        </w:rPr>
        <w:t>GTTGGACGATTTACAGACGCCTAGTTTATGGAAAG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TCTTGAGGCCTTTCCAGACACAAATAAAGGTAGCAGGATCATATTAACTACCATCAATTATCGCGTCGCTTTTTCAG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ATACAAGAGGAGAGCCTCACCGGCTCAATCCTCTGAATGAGAAAGACACCTGGAAATTATTCTTGAAAAAGGTACGC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ACCAGACAACTTRATGTTCTCTGATGAAGAAGTCTTCAAGCTTAAAAGGAAA</w:t>
      </w:r>
      <w:r w:rsidRPr="008E29A0">
        <w:rPr>
          <w:rFonts w:ascii="Courier New" w:hAnsi="Courier New" w:cs="Courier New"/>
        </w:rPr>
        <w:t>CTTATAAGAAGGTGTAAGGGCTTACC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GGCAATCGTGGTGCTTGGAGGTTTGCTGTCGACGAAGGATCCGAACTACGAAGTATGGTTGAAAGTTTTTGAGCACC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GTTGGCAGCTAGACAGAAAGCAAGACCAGTTCTCAATTATATTGGCCCTGAGTTATAATGATCTGCCCTTCCACTT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CCTTGCTTCCTCTATTTACTGCTTTTCCCAAAAGATAAAGATATTCCTGTGAGAAGGTTGC</w:t>
      </w:r>
      <w:r w:rsidRPr="008E29A0">
        <w:rPr>
          <w:rFonts w:ascii="Courier New" w:hAnsi="Courier New" w:cs="Courier New"/>
        </w:rPr>
        <w:t>AGCGGCTATGGCTTG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GGGATTTGTGAAGCATACACCCGAGAAGACTCCGGAAGATATGGTGGAGATATACTTCAAAGAACTTGTGCAAAGA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TGATTCAAATATTCAAATGGAGAAAAGACGGGAGTCCCAAAACATGTCGTATTGGTGTCTTACAAGATGACGGTAA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CATGTCAAAAGCTCAAGAGATTGGCCTTTTCCACATCCAAAAAATGTCAGAAAAGGAAACTCCTCAGCATGG</w:t>
      </w:r>
      <w:r w:rsidRPr="008E29A0">
        <w:rPr>
          <w:rFonts w:ascii="Courier New" w:hAnsi="Courier New" w:cs="Courier New"/>
        </w:rPr>
        <w:t>TGTTCG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GGGTTACTGACTTTGTTGACCCCGAAGAGTACATCTCACAAATTCAAAATCTGCGCTCTTACTTGGCCTTYGACATT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AAAATGATATGCCTGCGACAGAAATTGATAGGTTTCTCAACAAAGTCACTGGTCAAAATTTTGGATTGCTGAGGGTG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GATCTAGAGCGTGTTTACAAGCCTAAACTGCCCGACAATATGGGKAAACTGTTTCTCTTGTTGAGGTACTTGGGTTT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</w:t>
      </w:r>
      <w:r w:rsidRPr="008E29A0">
        <w:rPr>
          <w:rFonts w:ascii="Courier New" w:hAnsi="Courier New" w:cs="Courier New"/>
        </w:rPr>
        <w:t>GATGGACCTTTTTGGATGCCCTTCCCCACTCTGTTGGTGAGMTGCCTTACCTTGAGACTTTGGATGTGAAGCACACAT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ATCAGCTCTCTACCGAGTTCTATTTGGAAGATGAAACACCTGCGCCATCTGTGTCTGAATGAAATACGTCTTGACATG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CTGCAAAACCATGGCACTTCTCTTACTCATCTCCAGACATTATGGGGATTATTCGTAGACAAAAAGACTCCAGTGA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TGGTTTGTA</w:t>
      </w:r>
      <w:r w:rsidRPr="008E29A0">
        <w:rPr>
          <w:rFonts w:ascii="Courier New" w:hAnsi="Courier New" w:cs="Courier New"/>
        </w:rPr>
        <w:t>TAGGTTAATCAATCTCAGGAAATTGGGTCTGACATGTCATTTAGATTCCTTTCAAGAATTAGATGAG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lastRenderedPageBreak/>
        <w:t>GATTGCAAGACTTGCAAGTCTTCAATCTCTCAGGATACGATCCAAGAACCAAAACGGTCAACCTTGGAAGCTCAATTT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CCTCTGTCAAGCCTTGAGAATCTCACCAACCTGTATTTGCTTGGAAGCTTACCGGAGCTACATGATAGGTATGAATT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CTCCTAAACTTACAGTTCTT</w:t>
      </w:r>
      <w:r w:rsidRPr="008E29A0">
        <w:rPr>
          <w:rFonts w:ascii="Courier New" w:hAnsi="Courier New" w:cs="Courier New"/>
        </w:rPr>
        <w:t>ACTTTGTCGGTCTCAAAGCTGGAGAAAGACCCCATGCCAATCCTAGCGCAGCTGCCA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CTCTCTGTCCTCAGGCTATTGGCAGATTCCTACACTGGGAAGGAATTGAAGTGCCCACCCAAAGGGTTCATTAAGCTT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ATTTTGAAGCTTTGGATGCTAAAGGATTTGGAGACATGGGAGGTGGGGAAAGAAGCACTTAAGGAACTCCAAGAAGT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AATCCGATGCTGTGACAAGCTAAAGGAAC</w:t>
      </w:r>
      <w:r w:rsidRPr="008E29A0">
        <w:rPr>
          <w:rFonts w:ascii="Courier New" w:hAnsi="Courier New" w:cs="Courier New"/>
        </w:rPr>
        <w:t>TTCCAGCCCCATTGTTTATTTTGGAAAACATTAAGAAAATAGTYTTRA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ACATGCCACAGAAATTTGTAGATGAGATTCCAGCCAAAGGATTAATCTTCCCCAAAACTCTGCAGTTCT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&gt;CG2 [organism=Castanea sativa], in silico CDS obtained by short-read mappin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GGAAATTACCTCTCATCTCCTTGCAATTGCAGGGGCTTTTGTACTGGTA</w:t>
      </w:r>
      <w:r w:rsidRPr="008E29A0">
        <w:rPr>
          <w:rFonts w:ascii="Courier New" w:hAnsi="Courier New" w:cs="Courier New"/>
        </w:rPr>
        <w:t>CTATTGTACAATCTATGGAGGCTGAGA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GGTAGTCACAAAAGTAAGGGTATGTTGGCCCCGGAGCCATCAGGTGCGTTGCCAATCATAGGTCACCTTCACAAACT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TGGCCAAAACCCAATTGCCCGAACCTTGGCAGCTATGGCTGATCAATATGGTCCCATATTCACGATCCGATTTGGTA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AAGTGCAATTGTTATTAGCAATCATGAGGCTGTCAAGGATTGTTTCACTACAAATGACA</w:t>
      </w:r>
      <w:r w:rsidRPr="008E29A0">
        <w:rPr>
          <w:rFonts w:ascii="Courier New" w:hAnsi="Courier New" w:cs="Courier New"/>
        </w:rPr>
        <w:t>AGGCTTTGGCTGCACGTC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GGTCTAGCCATGGAAAGTACCTTGGCTACAACTATGCAGGATTTGGGTTCATCAACTATGGAAAATTCTGGCTCAA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GAGAAAGATAACCATGCTAGAACTCCTCTCTAGTCGTCGGCTTGAGACACTAAAGAATGTGCAAGATACTGAGGTCGA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TTTGATTAAAGATTTGTACACTCTTTGCATGAGCAAAGAGCACAACAACCAAGCTAAGGTGGTGATTAG</w:t>
      </w:r>
      <w:r w:rsidRPr="008E29A0">
        <w:rPr>
          <w:rFonts w:ascii="Courier New" w:hAnsi="Courier New" w:cs="Courier New"/>
        </w:rPr>
        <w:t>TGAGTGG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GAGCGTTTAACCTTCAATATAATTACTAAAATGATTGCAGGGAAAAGATACGTTGGAAACTTGAATGATGGGAATGAC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GAGGCACAAAGAATAGGGAAAATTATTAAAGAGTTCATGTATGTATCTGGGGTCCCTGTTGTTTCGGATCTTGTTC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TCTAGGAGGGCTTGAATATTTTCTGGGCCAAGTAAAATCCATGAAGCGAATTGCAAGGGAATTGGACACTCTAGTTG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GTTGGGTTGAAGAACATGCTATGAGGAGGGCGGAAAGTGAACGAATTGACAAACCGGACTTTATTGATATCATGTT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GTAATTGAGGATGACGGCATGTTTGGCCATACGCGTGAAACCATTATCAAGGCAACAGCATTGAATCTCATCTTGGC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GTCCGACACTACATCTCTTAACTTGACATGGCTCTTGTCYATATTATTGAAYAACAAGCACGCTTTGAAGCAAGCY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AAGAGCT</w:t>
      </w:r>
      <w:r w:rsidRPr="008E29A0">
        <w:rPr>
          <w:rFonts w:ascii="Courier New" w:hAnsi="Courier New" w:cs="Courier New"/>
        </w:rPr>
        <w:t>CGATCTCAAGGTTGGTAGAGASAGRTGGGTGGACRAYCATGATATCAAAGAYCTAGTTTACCTCCAAGC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AGTGAAGGAAACMTTGCRCTTGTACCCACCAAGCCCCCTATCAGTTCCACATGAGGCCATGGAGGATTGTCATGTTTG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CTATTAYGTCCCAAAGGGTACTCGTTTGCTTGTTAATGTGTGGAAGTTGCACCGAGATCCAAGAATTTGGGAGGACC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AAAAGTTTYTACCAGAG</w:t>
      </w:r>
      <w:r w:rsidRPr="008E29A0">
        <w:rPr>
          <w:rFonts w:ascii="Courier New" w:hAnsi="Courier New" w:cs="Courier New"/>
        </w:rPr>
        <w:t>AGGTTCCTCACAAGCCATGCAAGTATAGATGCTTCAGGTCAACATTTTGAGTTCATACC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GGGTCTRGTAGACGATCTTGCCCRGGTTACACATTTGCMTTGCAAGTATCTCACTTGACACTAGCTCGATTACTTC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ATTTGAGTTCACGACACCATTGAATATGCCAATAGACATGACTGAAGGCTTGGGCATTACCTTACCCAAGGCAACTC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CTTGAAGTTCTTCTCAATCCACGCCTTG</w:t>
      </w:r>
      <w:r w:rsidRPr="008E29A0">
        <w:rPr>
          <w:rFonts w:ascii="Courier New" w:hAnsi="Courier New" w:cs="Courier New"/>
        </w:rPr>
        <w:t>CTCCGGAACTCTATCAANNN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&gt;CG4 [organism=Castanea sativa], in silico CDS obtained by short-read mappin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GGCGTCGGAGACTGAAACGTTCGCATTCCAAGCCGAGATAAACCAGCTTCTCAGCTTGATCATCAACACCTTCTACT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lastRenderedPageBreak/>
        <w:t>CAACAAGGAGATCTTTCTTCGTGAGCTTATCAGCAACGCTTCCGATGCTCTGGACAAAATCCGTTTTGATAGC</w:t>
      </w:r>
      <w:r w:rsidRPr="008E29A0">
        <w:rPr>
          <w:rFonts w:ascii="Courier New" w:hAnsi="Courier New" w:cs="Courier New"/>
        </w:rPr>
        <w:t>TTGAC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CAAGAGTAAGCTCGAGGCGCAGCCTGAGCTTTTCATTCATATTATCCCTGACAAGGCCAGCAATACTATCACCATCG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CAGTGGGATTGGAATGACCAAGGCTGACCTGGTAAACAATCTTGGAACCATTGCAAGATCTGGAACCAAGGAGTTT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AACACTTGGCTGCTGGTGCGGATGTTAGCATGATTGGTCAGTTTGGAGTTGGGTTTTACTCTGCTTACTTGGTTGC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</w:t>
      </w:r>
      <w:r w:rsidRPr="008E29A0">
        <w:rPr>
          <w:rFonts w:ascii="Courier New" w:hAnsi="Courier New" w:cs="Courier New"/>
        </w:rPr>
        <w:t>GAGGGTGGTTGTTACCGCAAAGCACAATGATGACGAACAGTATATCTGGGAGTCTCAGGCTGGTGGTTCTTTCACTGT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CTAGGGACACTTCTGGTGAGAACCTTGGAAGGGGTACTAAGATCACCCTTTTCCTCAAGGAAGATCAATTGGAATACC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GAGGAGCGTCGTCTTAAGGACCTTGTCAAGAAGCATTCTGAGTTCATAAGTTACCCAATTTCCCTTTGGGTGGAGAA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GTAGAGAAG</w:t>
      </w:r>
      <w:r w:rsidRPr="008E29A0">
        <w:rPr>
          <w:rFonts w:ascii="Courier New" w:hAnsi="Courier New" w:cs="Courier New"/>
        </w:rPr>
        <w:t>GARATTTCAGATGATGAAGATGAAGAGGATAAGAAGGAGGAGGAAAAGAAGGAGGAGGAGGAAGGTA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TGGAAGATGTTGATGAAGAAGAAAAAGACAAGGAAGAGAAGAAAAAGAAGAAGATCAAGGAGGTGTCCCATGAGTGGT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TGGTCAATAAGCAGAAGCCCGTCTGGATGAGGAAGCCAGAAGAGATCACTAAGGAGGAGTACTCTGCATTTTACAA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TCTCACCAATGACTGGGAGG</w:t>
      </w:r>
      <w:r w:rsidRPr="008E29A0">
        <w:rPr>
          <w:rFonts w:ascii="Courier New" w:hAnsi="Courier New" w:cs="Courier New"/>
        </w:rPr>
        <w:t>AGCACCTTGCTGTGAAGCATTTCTCAGTTGAGGGTCAGCTTGAATTCAAGGCTATCCT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TGTTCCCAAGAGGGCACCTTTTGACCTATTTGACACAAAGAAGAAGCCCAACAACATCAAGCTCTATGTCCGCCGTG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TTATTATGGATAACTGTGAGGAATTGATTCCTGAATATTTGGGTTTTGTGAAGGGTATTGTGGATTCTGAGGATCTG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CTCAACATTTCAAGAGAGATGCTGCAGCA</w:t>
      </w:r>
      <w:r w:rsidRPr="008E29A0">
        <w:rPr>
          <w:rFonts w:ascii="Courier New" w:hAnsi="Courier New" w:cs="Courier New"/>
        </w:rPr>
        <w:t>AAACAAGATCCTCAAGGTTATCCGGAAAAATCTTGTCAAGAAATGTA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GCTCTTCTTTGAGATTGCTGAGAACAAGGAGGACTACAACAAGTTCTACGAGGCATTCTCAAAGAATTTGAAGCTTG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ATTCATGAGGATTCACAGAACAAAACCAAAATTGCCGAATTGCTTCGGTATCACTCCACCAAAAGTGGAGAGGAGAT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AGCCTGAAGGATTACGTCACAAGGATGAAGGAGGGGCAG</w:t>
      </w:r>
      <w:r w:rsidRPr="008E29A0">
        <w:rPr>
          <w:rFonts w:ascii="Courier New" w:hAnsi="Courier New" w:cs="Courier New"/>
        </w:rPr>
        <w:t>AGTGATATCTACTACATTACTGGAGAGAGCAAAAAGGC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TAGAGAATTCCCCATTCCTTGAGAAGCTGAAGAAAAAGGGATATGAGGTTTTGTTTATGGTTGATGCTATTGATGAGT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GCCGTGGGTCAGTTGAAGGAGTTTGAGGGGAAGAAGCTTGTCTCTGCAACCAAGGAGGGACTCAAGCTTGAGGAGAG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GATGAGAAGACTAAGAAAGAAGCATTGGCTGAGAAATTTGAGGGACTTT</w:t>
      </w:r>
      <w:r w:rsidRPr="008E29A0">
        <w:rPr>
          <w:rFonts w:ascii="Courier New" w:hAnsi="Courier New" w:cs="Courier New"/>
        </w:rPr>
        <w:t>GCAAGGTGATGAAAGATGTGCTTGGTGA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GGTTGARAAGGTGGTGGTATCTGATCGTGTGGTGGATTCCCCCTGCTGCTTGGTAACTGGAGAGTATGGATGGACAG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ACATGGAGAGAATTATGAAGGCTCAAGCACTGAGGGATTCAAGTATGGCTGGTTACATGTCTAGCAAGAAGACCATG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ATTAATCCAGAGAACCCCATCATGGAGGAATTGAGGAAGAGGGCTGAGGCAGACAAGAA</w:t>
      </w:r>
      <w:r w:rsidRPr="008E29A0">
        <w:rPr>
          <w:rFonts w:ascii="Courier New" w:hAnsi="Courier New" w:cs="Courier New"/>
        </w:rPr>
        <w:t>TGACAAGTCAGTGAAGGA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GGTTCTATTGTTGTTTGAGACCTCTCTTCTTACATCTGGCTTCAGCTTGGATGAGCCCAATACTTTTGGCAACCGA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CACAGAATGCTTAAATTGGGATTGAGCATTGATGAAGACACTGCTGAAGCTGACACTGAGATGCCTGCTCTAGAGGAG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CGATGCTGACGCAGAGGGGAGCAAGATGGAGGAGGTCGACTNN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&gt;CG6 [organism=Castanea s</w:t>
      </w:r>
      <w:r w:rsidRPr="008E29A0">
        <w:rPr>
          <w:rFonts w:ascii="Courier New" w:hAnsi="Courier New" w:cs="Courier New"/>
        </w:rPr>
        <w:t>ativa], in silico CDS obtained by short-read mappin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GGCAGGCTCTATGACCATTTGTTTCTTTGTGGTGCTTTCGATCTCTATTTTGTTATCTTGGACCAACCCAAGAGGC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CCCTAAAATCCTTCTCTCTCTCTCCTCTCTATTCTTCTACACAGTCGGCTTCTTCTTCCAATGAGGATATCTCCGGC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lastRenderedPageBreak/>
        <w:t>TGAGGTACGATTTCTACCATGAAACTTGTCCACAGGCA</w:t>
      </w:r>
      <w:r w:rsidRPr="008E29A0">
        <w:rPr>
          <w:rFonts w:ascii="Courier New" w:hAnsi="Courier New" w:cs="Courier New"/>
        </w:rPr>
        <w:t>GAGTCCATTGTAAGGACTCACATGGCTCGCTTATATTCCGA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TAACAATGTCTCTGCAGCTCTGCTGCGTCTTTTCTTCCATGACTGCTTCATTGAGGGCTGTGATGCTTCTGTCCTC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RTGACAGYAATGGTGACAAAAACCATTCCATMGAGAGGCAGGCCATACCCAATCAGACCNNNNNNNNNTTTGATAA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YGATTCCATCAAGGAGGAGCTTGAAAASGCTTGTCCAGGGGTAGTTT</w:t>
      </w:r>
      <w:r w:rsidRPr="008E29A0">
        <w:rPr>
          <w:rFonts w:ascii="Courier New" w:hAnsi="Courier New" w:cs="Courier New"/>
        </w:rPr>
        <w:t>CATGTGCTGATATTGTTTCTATTGCCACTA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TGGCATTATGCTGGCTGGTGGCCCTTTCTATCCAGTKTTAACAGGCCGGAGGGACAGCATTCATTCATATTTCAAT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CACTGGCCGCGATTCCAYGACCCGATGATAACATAACACAGACMCTTCACCTTTTTGACCTTAGAGGTTTTGATGA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GARACWGTCAGCCTTCTAGGYGCRCACAACATTGGGAAGATTGGCTGTGAATTCAY</w:t>
      </w:r>
      <w:r w:rsidRPr="008E29A0">
        <w:rPr>
          <w:rFonts w:ascii="Courier New" w:hAnsi="Courier New" w:cs="Courier New"/>
        </w:rPr>
        <w:t>ACAGAAACGTCTSTCTAACTT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GGGGACAKGGCAGCCAGACCCAACTATAGCTCCTGATTTCCTAACTGAGATGAGAATGAGGTGCCAAGACAGTAATR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CCACCACTCGRCCYTCTTCTTCATCCATGGCATCATTGGAAATGAGTGAGTCAGCAGTGGGGATGTCATATTTGCAG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TTKTCATCTTCGATWTCATCTGGGGCAGGTTTTGATACTCACTACTATCAGAGCYTGTTAARTGGG</w:t>
      </w:r>
      <w:r w:rsidRPr="008E29A0">
        <w:rPr>
          <w:rFonts w:ascii="Courier New" w:hAnsi="Courier New" w:cs="Courier New"/>
        </w:rPr>
        <w:t>AGAGGACTCC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TGCYGATCAGCAATTRATGGCTAATGAGAAGACTGCGAGACTGGTRAGGGCTTATGCTTCAGATGAYGGATCAACC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CGAATGGACTTTGCAKGGGCAATGATGAAGATGTCAGGCCTTAAYRTTCTGACTGGATCTCAAGGTCAGGTCCGACG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YTGCTCCTTGCCTTTGGTCAGTTCCT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 xml:space="preserve">&gt;CG8 [organism=Castanea sativa], in silico CDS </w:t>
      </w:r>
      <w:r w:rsidRPr="008E29A0">
        <w:rPr>
          <w:rFonts w:ascii="Courier New" w:hAnsi="Courier New" w:cs="Courier New"/>
        </w:rPr>
        <w:t>obtained by short-read mappin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GGCTGAGATCCACCAGCCACATCACTATCAACCACAACAGCAACACCACCAACGCCCCGGTNNNNNNNNNNNNNNNNN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NNNNNNNNCAAAAGTACTANCNGTTGTGACTCTNNNNNNTCATAGGCCTAGCTGTTTCAACCCCACTGCTTGTGATTTT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CCCTGTTCTTGTCCCAGCAGCAATAGTCATTGGCTTGGCCGTGGCTGGATTTTTAACC</w:t>
      </w:r>
      <w:r w:rsidRPr="008E29A0">
        <w:rPr>
          <w:rFonts w:ascii="Courier New" w:hAnsi="Courier New" w:cs="Courier New"/>
        </w:rPr>
        <w:t>TCAGGAGCTTTTGGAATCA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GGCTTTCTTCACTGTNNNNNNNNNNNNNNNNNNNNNNNNNNNNNNNNNNNNNNNNNNNNNNNNNNNNNNNNNNNNNNN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NNNNNNNNNNNNNNNNNNNNNNNNNNNNNNNNNNNNNNNNNNNNNNNNNNNNNNNNNNNNNNNNNNNNNNNNNNNNNNNN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NNNNNNNNNNNNNNNNNNNNNNNNNNNNNNNNNNNNNNNNNNNNNNNNNNNNNNNNNGGCATGTTCTCTG</w:t>
      </w:r>
      <w:r w:rsidRPr="008E29A0">
        <w:rPr>
          <w:rFonts w:ascii="Courier New" w:hAnsi="Courier New" w:cs="Courier New"/>
        </w:rPr>
        <w:t>AAAATAAT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AGGGTCCTTCAGCTTCAAAAGTACTAGCAGTTGTGACTCTCTTACCCATTGGTGGCTTTCTTCTCATCTTTGCTGGT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CACATTGTTGGGACACTCATAGGCCTAGCTGTTTCAACCCCACTGCTTGTGATTTTCAGCCCTGTTCTTGTCCCAGC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ATAGTCATTGGCTTGGCCGTGGCTGGATTTTTAACCTCAGGAGCTTTTGGAATCACAGGGCTTTCTTCACTGTCTTG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AGCTAACTATCTGCGTCAAACAAGGGTGCCGGAGCACATGGATTATGCAAAGCGGCTGGTGCAGGACACGGTTGGTT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ATAATTAGAGAGCTAGGGAGATGGGCCACAATGTGAAGGAAAAAGCACAGGAAACTGGAAGATAGGTTACAGCTAG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CCAAGAAGGCAGTGGAAGGACTCAAGAGGAGCGTAGGGGTACTGAAGTGGAGAAGTTGGAGGCNNNNGAAAGAGAGAC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TATGGG</w:t>
      </w:r>
      <w:r w:rsidRPr="008E29A0">
        <w:rPr>
          <w:rFonts w:ascii="Courier New" w:hAnsi="Courier New" w:cs="Courier New"/>
        </w:rPr>
        <w:t>CTACT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&gt;CG11 [organism=Castanea sativa], in silico CDS obtained by short-read mappin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GGCGGATACTGAGACGTTTGCTTTCCAGGCTGAGATCAACCAGTTGTTGAGTTTGATCATCAACACTTTCTACAGC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AGGAGATCTTTCTTCGTGAGCTTATCAGCAATGCCTCTGATGCTCTTGACAAGATTCGATTTGAGAGCTTGACCGA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lastRenderedPageBreak/>
        <w:t>AGA</w:t>
      </w:r>
      <w:r w:rsidRPr="008E29A0">
        <w:rPr>
          <w:rFonts w:ascii="Courier New" w:hAnsi="Courier New" w:cs="Courier New"/>
        </w:rPr>
        <w:t>GCAAGCTAGATGGTCAACCAGAGCTTTTCATCCACATCATTCCTGACAAGACCAACAACACCCTGACCATTATTGA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TGGTATTGGAATGACTAAAGCTGATTTGGTGAACAACTTGGGTACCATTGCTAGGTCTGGAACCAAAGAGTTCATG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CCCTTGCAGCTGGGGCTGATGTGAGCATGATTGGTCAGTTTGGTGTTGGTTTCTACTCAGCGTACCTTGTTGCTGA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GTTATTGTCAC</w:t>
      </w:r>
      <w:r w:rsidRPr="008E29A0">
        <w:rPr>
          <w:rFonts w:ascii="Courier New" w:hAnsi="Courier New" w:cs="Courier New"/>
        </w:rPr>
        <w:t>CACAAAGCACAATGATGATGAGCAGTATGTGTGGGAGTCACAAGCTGGTGGGTCATTCACTGTTAC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AGACAACTCTGGTGAGGTCCTTGGTAGAGGTACCAAGATTACTCTCTACCTCAAGGARGACCAGCTTGAATACCTT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AGCGCCGCTTGAAGGATTTGATCAAGAAGCACTCYGAGTTTATCAGCTACCCAATTTCCCTTTGGATTGAGAAGAC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GAGAAGGAGATTTCTGATGAT</w:t>
      </w:r>
      <w:r w:rsidRPr="008E29A0">
        <w:rPr>
          <w:rFonts w:ascii="Courier New" w:hAnsi="Courier New" w:cs="Courier New"/>
        </w:rPr>
        <w:t>GAGGATGAGGAAGAGAAAAAGGATGAGGAAGAGAAGAAGGACGAGGAGGGTAAGG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GGAGATCGACGAAGAGAAGGAGAAGGAAGAAAAAAAGAAGAAGAAGATCAAGGAGGTGTCCCATGAGTGGTCTTTGG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AACAAACAAAAGCCCATCTGGATGAGGAAGCCTGAGGAGATCGCAAAGGAAGAGTATGCTGCTTTCTATAAGAGCCTT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AATGACTGGGAAGAGCACTTGGCTGTGAAGC</w:t>
      </w:r>
      <w:r w:rsidRPr="008E29A0">
        <w:rPr>
          <w:rFonts w:ascii="Courier New" w:hAnsi="Courier New" w:cs="Courier New"/>
        </w:rPr>
        <w:t>ACTTCTCAGTTGAGGGTCAGCTTGAGTTCAAGGCTATCCTCTTTG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CAAAGAGGGCACCTTTTGATCTTTTTGACACAAGGAAGAAGCCAAACAATATTAAGCTCTATGTTCGTCGTGTATTT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TGGACAACTGTGAGGAGCTGATCCCTGAATACCTTGGATTTGTTAAGGGTATTGTCGATTCTGAGGATCTTCCTCT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CATTTCAAGAGAGACCCTTCAGCAGAACAAGATCCTTAAGGT</w:t>
      </w:r>
      <w:r w:rsidRPr="008E29A0">
        <w:rPr>
          <w:rFonts w:ascii="Courier New" w:hAnsi="Courier New" w:cs="Courier New"/>
        </w:rPr>
        <w:t>CATCCGCAAGAATTTGGTTAAGAAGTGCATTGAGCT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CTTTGAGATTGCTGAGAACAAGGAAGACTAYGCTAARTTCTATGAGGCTTTCTCTAAGAACCTCAAGCTTGGTATC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YGAGGATTCCACAAACAAAACAAAGCTTGCYGAGTTGCTCCGCTACCACTCCACCAAGAGCGGTGAAGAGATGACCAGC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GAAGGACTATGTGACCAGGATGAAGGAGGGCCAGAGTGACATCTATTACATC</w:t>
      </w:r>
      <w:r w:rsidRPr="008E29A0">
        <w:rPr>
          <w:rFonts w:ascii="Courier New" w:hAnsi="Courier New" w:cs="Courier New"/>
        </w:rPr>
        <w:t>ACTGGTGAGAGCAAGAAGGCTGTTG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CTCTCCATTCCTTGAGAAGCTGAAGAAGAAGGGGTATGAGGTTCTGTACATGGTTGATGCTATTGATGAGTATGCTG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GGTCAGCTTAAGGAATTCGAGGGCAAGAAGCTTGTTTCTGCTACCAAGGAAGGTTTGAAACTTGATGAGAGTGAAGA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AAGAAGAGACAGGAAGAGTTGAAGGAGAAGTTTGAGGGTCTCTGCAAGGTGATCAAGGATG</w:t>
      </w:r>
      <w:r w:rsidRPr="008E29A0">
        <w:rPr>
          <w:rFonts w:ascii="Courier New" w:hAnsi="Courier New" w:cs="Courier New"/>
        </w:rPr>
        <w:t>TTTTGGGTGACAAGG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GAAAGTTGTGGTCTCTGACCGTGTTGTCGATTCTCCCTGCTGTTTAGTGACTGGTGAGTATGGATGGACTGCCAAC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AAAGAATCATGAAGGCACAGGCTTTGAGGGACAGCAGCATGGCTGGCTACATGTCAAGCAAGAAGACCATGGAGAT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CCCTGAGAACTCTATCATGGAGGAGCTCAGGAAGAGGGCTGATGCTGACAAGAATGACAAATCAGTGAAGGA</w:t>
      </w:r>
      <w:r w:rsidRPr="008E29A0">
        <w:rPr>
          <w:rFonts w:ascii="Courier New" w:hAnsi="Courier New" w:cs="Courier New"/>
        </w:rPr>
        <w:t>CCTTG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CCTGCTTTTCGAGACTGCCCTCCTCACCTCAGGCTTCAGCCTTGACGAGCCCAACACCTTTGGCAACAGGATCCAC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TGCTGAAACTCGGTTTGAGCATTGATGAGGAAGCAGCTGATGGTGATGCTGAGATGCCCCCATTGGAGGAAGCTGA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GATGCTGAGGGCAGCAAGATGGAGGAAGTTGATT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&gt;CG13 [organism=Castanea sativa], in silico</w:t>
      </w:r>
      <w:r w:rsidRPr="008E29A0">
        <w:rPr>
          <w:rFonts w:ascii="Courier New" w:hAnsi="Courier New" w:cs="Courier New"/>
        </w:rPr>
        <w:t xml:space="preserve"> CDS obtained by short-read mappin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GGCTTCCTCTTCTGGGAGCTTGGATACCTCAGCTAACTCACACCCGGCTAGCTTCACTTTCTCTACTCACCCTTTC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CAACCTCTTTCTCTGACCTCCTTGCCTCACCCAACGATATTGATGACCAAAACACCACATTAGAGAATAGAAATCGT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CTTGTCAGATCGTATAGCYGAGAGAACTGGGTCGGGTGTGCCTAAATTCAAGTC</w:t>
      </w:r>
      <w:r w:rsidRPr="008E29A0">
        <w:rPr>
          <w:rFonts w:ascii="Courier New" w:hAnsi="Courier New" w:cs="Courier New"/>
        </w:rPr>
        <w:t>AATCCCACCTCCTTCTTTGCCCA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lastRenderedPageBreak/>
        <w:t>TCTCCACCTGCTGTGTCTCCAAGCTCTTACTTTGCTATCCCAGCTGGGTTGAGCCCAGCTGAGCTCTTGGACTCCCCTG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CTTCTCAACGCTTCTAACATTCTGCCATCTCCAACAACAGGAACATTCCCTGCTCAGGCCTTCAATTGGAGGAGTAA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AGCAACCAGCAGCAGAATGTTAAACAAGAAAACAAAAACTACTCAGATTTCTCTTTCCAAACT</w:t>
      </w:r>
      <w:r w:rsidRPr="008E29A0">
        <w:rPr>
          <w:rFonts w:ascii="Courier New" w:hAnsi="Courier New" w:cs="Courier New"/>
        </w:rPr>
        <w:t>CAACAAAGGCCTCC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ATCATCAACAACAAACTATCAGCCTTCAAATACTGCGATTCAAACTGTACAGCCACAAGCCTGGAGTTTCCAAGAAC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CCAAGCAGGATGATTTTTCCACAGGAAAGAGTATGGTAAAGGCTGAATTCGGTTCAATGCAGGGCTATTCCTCTGAT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CACCACCATAACAAGTAACATTCAAAGCAACAATAACAACAACAACAACAACAGCAACAACGGTGGGCTCCAAT</w:t>
      </w:r>
      <w:r w:rsidRPr="008E29A0">
        <w:rPr>
          <w:rFonts w:ascii="Courier New" w:hAnsi="Courier New" w:cs="Courier New"/>
        </w:rPr>
        <w:t>CAG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ATGGTAATTATCACCAACAGCCTCAACAGCCTCAAACACTGAGTAGGAGGTCTGATGATGGGTACAATTGGAGGAAAT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GGGCAAAAACAAGTTAAAGGAAGTGAAAATCCTAGAAGTTATTACAAGTGCACATACCCCAATTGCCCAACAAAGAA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GTTGAGAGGTCCTTAGATGGGCAAATTACTGAGATAGTTTACAAGGGTAGTCATAACCATCCCAAGCCTCAGTCTAC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G</w:t>
      </w:r>
      <w:r w:rsidRPr="008E29A0">
        <w:rPr>
          <w:rFonts w:ascii="Courier New" w:hAnsi="Courier New" w:cs="Courier New"/>
        </w:rPr>
        <w:t>AGATCATCCTCAGCTTCTTCTCATGCCATTCAAGTTTCTAATTCTTCCTCCCATGAACTTCATGATCAGTCATATG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GCCCTTGGTAATGGACATATGGATTCGGTTGCAACCCCAGAAAACTCTTCCATATCGATGGGGGATGAGGATTTTGAT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AGTTCTCAAAAGAGCAAGTCCGCAGGAGATGACTATGATGAGGATGAGCCCGATGCCAAAAGATGGAAAAAAGAGGG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AAATGAAGGTA</w:t>
      </w:r>
      <w:r w:rsidRPr="008E29A0">
        <w:rPr>
          <w:rFonts w:ascii="Courier New" w:hAnsi="Courier New" w:cs="Courier New"/>
        </w:rPr>
        <w:t>TATCAGCAGCCGGGAGCAGAACAGTGAGGGAACCTAGAGTTGTAGTTCAGACAACTAGTGATATA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ATTTTAGATGATGGATATCGTTGGAGGAAATATGGGCAGAAAGTGGTCAAGGGCAATCCAAACCCAAGGAGCTACTA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TGCACATATCCAGGGTGTCCAGTGAGAAAGCATGTTGAGCGAGCATCTCATGATCTAAGGGCAGTGATCACAACCT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GGGGAAGCACAACCATGATGT</w:t>
      </w:r>
      <w:r w:rsidRPr="008E29A0">
        <w:rPr>
          <w:rFonts w:ascii="Courier New" w:hAnsi="Courier New" w:cs="Courier New"/>
        </w:rPr>
        <w:t>TCCTGCAGCCCGTGGCAGTGGCAGCCATTCTGTCAATAGGCCTTTGCCAAGCAAC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AATAACAACATTAGTGCTGCCACAGCAATTAGGCCTTCAGCCATTACCCATCACACTAACAATTCTGTGAACAACCAC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CTTCACAATCTAAGACTACCAACATCTGAAGGGCAAGCACCCTTCACCTTGGAGATGTTGCAGAGCCCCGAGAGCTT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CTTCTCGGGTTTCGGGAATGCCATTGGTTCC</w:t>
      </w:r>
      <w:r w:rsidRPr="008E29A0">
        <w:rPr>
          <w:rFonts w:ascii="Courier New" w:hAnsi="Courier New" w:cs="Courier New"/>
        </w:rPr>
        <w:t>TACATGAACCAACAACAAATCACAGACAATGTGTATTCTAGAACC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AAGAACCAAGGGATGACATGTTTTTCGAATCTTTGCTTGCAT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&gt;CG14 [organism=Castanea sativa], in silico CDS obtained by short-read mappin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GGCTGACGTTCAAATGGGAGACAGAGACACAGAGACCTTCGCGTTTCAGGCAGAGATTAACCAGCTTTTGAGTCTCA</w:t>
      </w:r>
      <w:r w:rsidRPr="008E29A0">
        <w:rPr>
          <w:rFonts w:ascii="Courier New" w:hAnsi="Courier New" w:cs="Courier New"/>
        </w:rPr>
        <w:t>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TCAACACCTTCTATAGCAACAAGGAGATCTTCCTTCGTGAGCTCATCAGCAATGCTTCTGATGCGTTGGATAAGAT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TATGAGAGCTTGAGAGACAAGAGCAAGCTTGAGAGTCAACCCGAGCTCTTCATTAGGATTGTACCAGACAAAGTCAA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GGCCCTCTCAATCATAGACAGCGGTATAGGCATGACTAAAGCAGATTTGGTGAACAACTTGGGAACAATAGCAAGGT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GAACC</w:t>
      </w:r>
      <w:r w:rsidRPr="008E29A0">
        <w:rPr>
          <w:rFonts w:ascii="Courier New" w:hAnsi="Courier New" w:cs="Courier New"/>
        </w:rPr>
        <w:t>AAGGAGTTCATGGAGGCGTTGCAGGCTGGGGGTGATGTGAGCATGATTGGGCAGTTTGGTGTTGGGTTCTAC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GGCTTACCTTGTTGCTGACAAGGTTATTGTGACTAGTAAGCACAATGATGACGAGCAGTACATCTGGGAGTCTCAGGC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TGGCTCTTTCACTATCACCAGGGATGTCAATGGCGAGCCCTTGGGTAGAGGAACAAAGGTCACTCTTTTCCTCAAG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ACCAGTTGGAGTACT</w:t>
      </w:r>
      <w:r w:rsidRPr="008E29A0">
        <w:rPr>
          <w:rFonts w:ascii="Courier New" w:hAnsi="Courier New" w:cs="Courier New"/>
        </w:rPr>
        <w:t>TGGAGGAGAGGAAATTAAAGGACCTTGTGAAGAAGCACTCTGAGTTCATCAGCTACCCCAT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lastRenderedPageBreak/>
        <w:t>ACCTCTGGACGGAGAAGACCGCTGAGAAAGAGGTCAGTGATGATGAAGATGATGAAACCAAGAAGGAAGAGGAGGGTG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TAGAGGATGTTGATGAGGAAAAGGAAAAGAAGTCCAAGAAGAAAAAGGTTAAGGAGGTGAGCCACGAGTGGCAGCTCG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ACAAGCAGAAACCAATTTGGCTGCG</w:t>
      </w:r>
      <w:r w:rsidRPr="008E29A0">
        <w:rPr>
          <w:rFonts w:ascii="Courier New" w:hAnsi="Courier New" w:cs="Courier New"/>
        </w:rPr>
        <w:t>AAAGCCAGAGGAGATCACCAAGGAAGAGTATGCCTCCTTCTACAAGAGCCT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CAATGACTGGGAGGATCACCTTGCTGTGAAGCACTTCTCTGTTGAAGGGCAACTTGAGTTCAAAGCTATCCTTTTCG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CTAAGAGAGCCCCATTTGATCTATTTGACACAAGGAAAAAGTTGAATAACATTAAGCTCTATGTTAGGCGGGTGTTT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TGGACAATTGTGAAGAACTTATTCCTGAGTATCTC</w:t>
      </w:r>
      <w:r w:rsidRPr="008E29A0">
        <w:rPr>
          <w:rFonts w:ascii="Courier New" w:hAnsi="Courier New" w:cs="Courier New"/>
        </w:rPr>
        <w:t>AGCTTTGTGAAGGGTGTGGTGGATTCTGACGATCTTCCACT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ATTTCCCGTGAAACGCTACAGCAAAACAAGATTCTCAAGGTGATTAGGAAGAACCTGGTGAAGAAGTGCATTGAGA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CAATGAGATTGCAGAGAACAAGGAGGACTATGCCAAATTCTATGAAGCTTTCTCTAAGAATATTAAGTTGGGAATC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GAAGATAGCCAGAACAGGACTAAGCTGGCTGACCTGCTGAGGTACT</w:t>
      </w:r>
      <w:r w:rsidRPr="008E29A0">
        <w:rPr>
          <w:rFonts w:ascii="Courier New" w:hAnsi="Courier New" w:cs="Courier New"/>
        </w:rPr>
        <w:t>ACTCAACTAAAAGTGGTGATGAAATGACCAGC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GAAGGACTATGTAACAAGAATGAAGGAGGGTCAGAAAGATATCTATTACATAACTGGTGAGAGCAAAAAGGCTGTTG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CTCACCTTTCCTTGAGAAGCTGAAGAAGAAGGGCTATGAAGTCCTCTTCATGACTGATGCCATTGATGAGTATGTTG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GGGCAGTTGAAGGAATATGATGGGAAGAAGCTTGTTGCTGCCACAAAGGAAGGCCT</w:t>
      </w:r>
      <w:r w:rsidRPr="008E29A0">
        <w:rPr>
          <w:rFonts w:ascii="Courier New" w:hAnsi="Courier New" w:cs="Courier New"/>
        </w:rPr>
        <w:t>TAAGCTAGAGGATGACTCTGAG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GAGAAAAGGAAAAGGGAGGAAAAGAAGAAATCATTTGAGAACCTGTGCAAGACAATTAAAGACATTCTTGGGGACAC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TGGAGAAAGTGGTGGTGTCTGATAGGATTGTAGATTCACCTTGCTGCTTGGTCACTGGGGAATATGGATGGACAGCT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TGGAAAGGATCATGAAAGCACAGGCTCTAAGGGGCAACAGCATGAGTTCTTACATGTCAAGCAAG</w:t>
      </w:r>
      <w:r w:rsidRPr="008E29A0">
        <w:rPr>
          <w:rFonts w:ascii="Courier New" w:hAnsi="Courier New" w:cs="Courier New"/>
        </w:rPr>
        <w:t>AAGACAATGGA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AACCCAGATAATGGCATTATGGAAGAGTTAAGGAAAAGGGCGGAGGTTGACAAGAATGACAAGTCTGTGAAGGACCT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TGTTGCTGCTCTATGAGACTGCCCTCTTGACTTCTGGGTTCAGCCTCGACGAACCCAACACATTCGCCTCAAGAATT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GGATGCTGAAGCTGGGTCTGAGCATTGAGGAGGATGAGAGTACTGGTGAGGATGCTGAAATGCCTCCATTGGAGG</w:t>
      </w:r>
      <w:r w:rsidRPr="008E29A0">
        <w:rPr>
          <w:rFonts w:ascii="Courier New" w:hAnsi="Courier New" w:cs="Courier New"/>
        </w:rPr>
        <w:t>AG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GGCAATGAGGAGAGCAAGATGGAGGAAGTCGACT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&gt;CG16 [organism=Castanea sativa], in silico CDS obtained by short-read mappin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GTTCCACATGAAGAACAATGGCAATGCCTTGTTGAAGGAAAGCGACACAAATTTCAATAATTTTCCCCTTGGTTTG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GTTTTGATTGTGGATCACGATCAGCAAAGTCTGCAAGAAACGGAGGCG</w:t>
      </w:r>
      <w:r w:rsidRPr="008E29A0">
        <w:rPr>
          <w:rFonts w:ascii="Courier New" w:hAnsi="Courier New" w:cs="Courier New"/>
        </w:rPr>
        <w:t>AACCTTCGGATATTTGGATATGAAGTTAC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TGCAATCGAGTGGAGGATGCTTCAACTCTGCTAAGGATGGAGGGAAGAGTATTTCATATTATTATAATTGAACAATG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GCTTGGTGTGAATGAATTTGAGCTTCTTAGAATTGGTAGAGAGATGGATTTGCCTGTCATTGTGACATCTGAGGATG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CAACCTAACAATATTGTTCAATGGAGTTTGGAAAATGGCGCCTGTGATTATCTGCTGA</w:t>
      </w:r>
      <w:r w:rsidRPr="008E29A0">
        <w:rPr>
          <w:rFonts w:ascii="Courier New" w:hAnsi="Courier New" w:cs="Courier New"/>
        </w:rPr>
        <w:t>AGCCTATCCCGATGAGTGTT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AAGATGGTGTGGAAATATATGTTTTTCAATAATGTGTCTAGAGTGAAAAATCAGCGGATGTCTTGGACACCAGACT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TGAAAAGTTTGAAGAAAGTGTGCAAAAACTGGGGGGCGCTGCTAGGGNNNNNNNNNNNNNNNNNNNNNNNNNNNNNNN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NNNNNNCTATAAGGGTTTGAAGATGTTGGTAGGGAAAAGGTTTCCAGCCATCTTCAGAAATACCGTGAT</w:t>
      </w:r>
      <w:r w:rsidRPr="008E29A0">
        <w:rPr>
          <w:rFonts w:ascii="Courier New" w:hAnsi="Courier New" w:cs="Courier New"/>
        </w:rPr>
        <w:t>AGCCTTAAA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AGTCGCAGCCGCATATGCTGGGGTGCAAAGACAAAGATGGTACCAGTTCAGAGCATATTCAGTCCAGATATGAAATG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lastRenderedPageBreak/>
        <w:t>AGGAACATGCACCAATGACTTTGGTTGATCAAGTCTTGAAGACCGCAGTTGCAAATGAGCCAGATATATTATCACAAC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ACAAGCTTCAGCAGCAAAGAACACTCAAGGCTTTCAGAGTGTAACATTGCCTTTTGTAACCAACGTACCAACCACTG</w:t>
      </w:r>
      <w:r w:rsidRPr="008E29A0">
        <w:rPr>
          <w:rFonts w:ascii="Courier New" w:hAnsi="Courier New" w:cs="Courier New"/>
        </w:rPr>
        <w:t>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GTAGTACTAGTTGTGGAAACCAAAGCAACGCTTTGATGACCCGGATGGATGAAGCATTTTCAAGTGAACAGATGCG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GAATTCACTGGAGGTCAGCCTTTTGACTACGAAAGCTTTCTCAATGATATNNNNNNNNNNNNNNNNNNNNNNNNNNNN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NNNNNNNNNNNNNNNNNNNNNNNNNNNNNNNNNNNNNNNNNNNNNNNNNNNNNNNNNNNNNNNNNNNNNNNNNNNNNNNN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NNNNNNN</w:t>
      </w:r>
      <w:r w:rsidRPr="008E29A0">
        <w:rPr>
          <w:rFonts w:ascii="Courier New" w:hAnsi="Courier New" w:cs="Courier New"/>
        </w:rPr>
        <w:t>NNNNNNNNNNNNNNNNNNNNNNNNNNNNNNNNNNNNNNNNNNNNNNNNNNNNNNNNTTTTAACAACCTCT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&gt;CG17 [organism=Castanea sativa], in silico CDS obtained by short-read mappin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GGCTATGTTTCAGAAACAAGAGCTTGAAGAAGAATACAGAGGCGCCACGAGAACCGTCGATCTCAGAATCAGCGAA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GCGGTGCACAAGAAGCGG</w:t>
      </w:r>
      <w:r w:rsidRPr="008E29A0">
        <w:rPr>
          <w:rFonts w:ascii="Courier New" w:hAnsi="Courier New" w:cs="Courier New"/>
        </w:rPr>
        <w:t>GGGCCACGTCGCCGCCTAAGCCGAAGGCAGAGCCGGACTCGGAGGAGGAGGACGAGGA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CATGTCACGTGCGATGCAAGTCATGCCAGTAGCTATGCACGTGCCTTCGGGAATTCCCATGACCAAAGCGGTGGCTA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AGGCTCCACCAAGGACCGCCACACCAAGGTGGAGGGTCGCGGCCGGAGGATCCGAATGCCCGCCACTTGCGCCGCTC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TCTTTCAGCTGACCCGAGAACTTGGCCA</w:t>
      </w:r>
      <w:r w:rsidRPr="008E29A0">
        <w:rPr>
          <w:rFonts w:ascii="Courier New" w:hAnsi="Courier New" w:cs="Courier New"/>
        </w:rPr>
        <w:t>CAAGTCCGACGGAGAAACCATCCGTTGGCTACTCGAGCACGCCGAGCCC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CATCATCGCCGCCACCGGAACCGGTACCGTCCCCGCCATCGCCATGTCCGTTAATGGGACTCTCAAAATCCCAACCAC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CCGCTCCAACGTCCGACCCGAAACCCGGCGACCCACCCGTTAAGAAGAAACGCAAACGACCCGCCAACAGCGAATAC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ACATAAACGACGGCGTTTCGGTCTCCTCTGGGCTCGCT</w:t>
      </w:r>
      <w:r w:rsidRPr="008E29A0">
        <w:rPr>
          <w:rFonts w:ascii="Courier New" w:hAnsi="Courier New" w:cs="Courier New"/>
        </w:rPr>
        <w:t>CCAATATCAACAGCAACAGCAGCAGCAACAACAACAAC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ACCATGCCTCAAATACAAGCAGTGCCTCAAGCTTTGATTCCCATGTGGGCTATACCATCAAACGCCGTCGTTCCGGG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CGTTCATTATGGTCCCTCCGATGACGTCAATTCCCGGAGCTCCGAACCCGGCTCATATATTCACATTCCCAGCCACTG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CGCCTTTGATTAACATTTCGGCCCGACCCATATCGTCGTTTGTGTCCT</w:t>
      </w:r>
      <w:r w:rsidRPr="008E29A0">
        <w:rPr>
          <w:rFonts w:ascii="Courier New" w:hAnsi="Courier New" w:cs="Courier New"/>
        </w:rPr>
        <w:t>CCATGGCTAATATAGCCCCSCCAGTTCA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CCAAGCCAGCTCAGCAGCTTCGTGTTCAAGCTCTGCTACAGCTATTACAACAAGTACAACAACAATTGCTACAACTAG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CTCCCACTGCGACTATTTCAACCACTCAGAAGCTTAGANNNNNNNNNNNNNNNNNNNNNNNNNNNNNNNNNATGTCTC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TCTTCGAAACACT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&gt;CG18 [organism=Castanea sativa], in silic</w:t>
      </w:r>
      <w:r w:rsidRPr="008E29A0">
        <w:rPr>
          <w:rFonts w:ascii="Courier New" w:hAnsi="Courier New" w:cs="Courier New"/>
        </w:rPr>
        <w:t>o CDS obtained by short-read mappin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GGAAGAAGTGAAGCTGCTTGGATTTTGGCCAAGCCCCTTTAGCTATAGAGTGATATGGGCTCTGAAGCTGAAGGGTG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AATATGAGTACATAGAAGAGGACCTAAGCAACAAGAGTGATAGGCTACTGCAGTACAACCCAGTTCACAAGAAGATT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GGTTCTTGTTCATGGTGGCAAACCTATAGCTGAGTCTCTAGTTATCCTTGAAT</w:t>
      </w:r>
      <w:r w:rsidRPr="008E29A0">
        <w:rPr>
          <w:rFonts w:ascii="Courier New" w:hAnsi="Courier New" w:cs="Courier New"/>
        </w:rPr>
        <w:t>ACATCGAAGAAACTTGGCCTCAGAA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CTTTGCTGCCAAAGGATGCCTATGAAAGGGCATTAGCTCGGTTCTGGATTAAATTTGGAGCAGATAAGGGYCCTATT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CTGCATTTTTCCGATCTACAAAAGAGGAGCTTGATCAGAATGCAATAAAAGAAATGGTGGAATATCTGAAAAYCTTG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GAGCAAGCTCTAGGGGACAAAAAGTTTTTTGGTGGCGACAATATAGGATTGGTAGACATAGC</w:t>
      </w:r>
      <w:r w:rsidRPr="008E29A0">
        <w:rPr>
          <w:rFonts w:ascii="Courier New" w:hAnsi="Courier New" w:cs="Courier New"/>
        </w:rPr>
        <w:t>ATATGGATGGCTGTG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CTGGTTCATAGGCATGGAAGAAATGGGAGGAGTTAAACTGCTAGGACCAAGTACTGTGCCTCGCTTGCATGCATGGG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lastRenderedPageBreak/>
        <w:t>TGAGAATTTCAAGCAACTTCCTATAATCCAAGAGAACCTACCTGACTATACAAAAATGTTGGCACATTTTAAATCATT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GAGAAAAATACTGCCTCTGATGCCCGTT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&gt;CG20 [organism=Castanea sativa], in sil</w:t>
      </w:r>
      <w:r w:rsidRPr="008E29A0">
        <w:rPr>
          <w:rFonts w:ascii="Courier New" w:hAnsi="Courier New" w:cs="Courier New"/>
        </w:rPr>
        <w:t>ico CDS obtained by short-read mappin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GGACAAGTACGAGGGAGTGAAGGATTTGGGGGCTGGGAATTTTGGTGTGGCAAGGCTCTTGAGGCACAAGGAGACC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AGCTTGTTGCCATGAAATACATCGAACGTGGCCTCAAGATTGATGAGAATGTGGCTAGAGAGATTATCAACCACAG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CTTCGGCACCCCAACATAATCCGATTCAAGGAGGTGGTTTTGACCCCCAC</w:t>
      </w:r>
      <w:r w:rsidRPr="008E29A0">
        <w:rPr>
          <w:rFonts w:ascii="Courier New" w:hAnsi="Courier New" w:cs="Courier New"/>
        </w:rPr>
        <w:t>ACATTTGGCTATTGTGATGGAATATG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CCGGCGGAGAGCTTTTTGAACGAATCTGCAATGCCGGTAGATTCAGTGAAGATGAGGCTCGATACTTTTTTCAGCAGC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TCTCTGGTGTCAATTATTGTCATTCCATGCAAATATGCCATAGAGATTTGAAGCTGGAAAACACACTTTTGGATGG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CCCTGCACCACGCTTGAAAATTTGTGATTTTGGTTATTCTAAGTCATCTCTGCTGCATTCA</w:t>
      </w:r>
      <w:r w:rsidRPr="008E29A0">
        <w:rPr>
          <w:rFonts w:ascii="Courier New" w:hAnsi="Courier New" w:cs="Courier New"/>
        </w:rPr>
        <w:t>AGACCCAAATCTACAG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AACTCCGGCATATATTGCACCGGAGGTGCTTTCACGGCGAGAATATGACGGCAAGATGGCAGATGTATGGTCATGTG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TGACTCTCTATGTTATGCTGGTGGGAGCATATCCTTTCGAAGACCAAGATGATCCCAGGAATTTTAGGAAAACAATT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AAAATAATGGCTGTTCAGTACAAAATCCCTGACTATGTTCACATATCTCAAGATTGCAAACACCTGCTTT</w:t>
      </w:r>
      <w:r w:rsidRPr="008E29A0">
        <w:rPr>
          <w:rFonts w:ascii="Courier New" w:hAnsi="Courier New" w:cs="Courier New"/>
        </w:rPr>
        <w:t>CTCTCAT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TGTTGCAACTCCATCCAGGAGAATTACACTTAAAGACATCAAGAACCACCCTTGGTTTTTAAAGAACTTGCCAAGNNN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NNNNNNNNNNNNNNNNNNNNNNNNNNNNNNNNNNNNNNNNNNNNNNNNNNNNNNNNNNNNNNNNNNNNNNNNNNNNNNNN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NNNNNNTGGGGGAGGCAAGAAACCCACCTCCATCATCTAGGCCTGTCAGGGGCTTTGGCTGGGGAGCTGAAGAAAATG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AGGCAGTGAAGACATAGATGCAGAGGTGGAGGAAGAAGATGATGAAGAAGATGAGTATGATAAGAGGGTCAAAGAGG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CATGCAAGTGGAGAATTTCATATCAGTT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&gt;CG21 [organism=Castanea sativa], in silico CDS obtained by short-read mappin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GGGTATTAGGCTAGTAAATGAAATGGAAGAGGGGAGAGAGAGAGAAGGAGGGAAGGTGT</w:t>
      </w:r>
      <w:r w:rsidRPr="008E29A0">
        <w:rPr>
          <w:rFonts w:ascii="Courier New" w:hAnsi="Courier New" w:cs="Courier New"/>
        </w:rPr>
        <w:t>TGAGTCTGATAGAGAAGG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CCAACTCCACAGCTGCTGAGGTGGACCCACGTCTCCTTAAGGCCATCAAATCCGTAGTCTGCTATTTGGATACGGAA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CCAACTTGCCGCCAATACCCTTTTGGATCTCATGAAGCGCGACCACTCTCAGGTAAGGTACCTGACACTCCTGATAA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TGAACTGTTCATGCGYTCGAAGCTTTTCAGAAGCATTCTTGTTGACAACTTGGATCAGGTGCTGAGTTT</w:t>
      </w:r>
      <w:r w:rsidRPr="008E29A0">
        <w:rPr>
          <w:rFonts w:ascii="Courier New" w:hAnsi="Courier New" w:cs="Courier New"/>
        </w:rPr>
        <w:t>GAGTGTTG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TCAGAAGAACTCTGCCTCTCCCTGCTCCTCCTGCTGTCGCTTCCATTTTGCGCTCTAAGGCAATTGAATTCTTGGA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TGGAACTCTTCCTTTGGGATTCATTACAGGCAGCTCAGATTAGGGTTTGATTACCTTAAAAACACCCTCAAGTTGC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TCCTAATCTACAGGCCAATGCAGCTCGGATTCAGCAGGAGAGAGCAGAACGGGAAAGGCGGTCAAGAGAGATTTTGC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AGAAATTTGAAATGTTCAAGGACAATTTCTCATCTATTAAGGAAGAGATCATGTCTACCATTGAYGAGATTGGGGA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CTTAGACATAGTCCGTACAAATGAGGARTTTATGCCTCTGCCTCCTACAGATGATGAATATTTCGAAGAGTTTCGTTC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CTGAACTACTGCAAATCCGTCTCAATACTTTAAAAGAAGGGGAAAAGGTTCACGAGAACACTGACAATAAAGTGGTT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GATGCATT</w:t>
      </w:r>
      <w:r w:rsidRPr="008E29A0">
        <w:rPr>
          <w:rFonts w:ascii="Courier New" w:hAnsi="Courier New" w:cs="Courier New"/>
        </w:rPr>
        <w:t>AAGGGAGCTGTACAAGCTTCTAGAGACAAAGCATTTKGTTTCAGTTCAAGAATGGATYTCTTTTCTTCT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GTTGAAGTRGCAGACAACAGGTTCAGAGATTCCGCTTTAAAGGAGTTAATYGATATMCAAAATCGTCTCAAATCRG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lastRenderedPageBreak/>
        <w:t>AAGAAGAAGTGTGAAGAATCAGGTTGTGCYCTTCCAAACACTGCAGATCGCGATGAAGAAGAAGATGATTTCTGGGAG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GWAAGATTGGTTCACTT</w:t>
      </w:r>
      <w:r w:rsidRPr="008E29A0">
        <w:rPr>
          <w:rFonts w:ascii="Courier New" w:hAnsi="Courier New" w:cs="Courier New"/>
        </w:rPr>
        <w:t>GAGAGCGAGAGATCTACTGTGCCCAATAAGCAAGATGAAGATTTTTCCATGAAAGTAAC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AATAAGTTCAAAAATAGAACTCCTGAAAGCAGTAAAAAAGATTGTAATGACAATGAGATTCTCAGTCCTGAAGGCGG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AACCAATTTGGACCCTTTAAGAAGTAAGCTTCTGGCTGAAGCTCCTGTGATGAAGTGGGGCTCTTTCTTGGATAAC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GTTCAAACAGGAAGGTTTTGGCTAACC</w:t>
      </w:r>
      <w:r w:rsidRPr="008E29A0">
        <w:rPr>
          <w:rFonts w:ascii="Courier New" w:hAnsi="Courier New" w:cs="Courier New"/>
        </w:rPr>
        <w:t>AGCGGGGATTGGAGCTTGAAAGTCACTGGGGTAGGGTGGAYTATGACGCG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ATTYYAGCTGAGAAAATGCCCGAACTGAATGTACATGCAACTCTTTATGAAGAGCAGCAAACTGACATTCAACCCTG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GGCTCCTTTGAGCAAAGGGGGRCTTTGTCAGAGAAGAGACCTGAGAGTTTGKCCATTTCATGGACCTATYATACCTC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ATGATGAAGGAAAGCCACTCAATCARAACTCTTTAAA</w:t>
      </w:r>
      <w:r w:rsidRPr="008E29A0">
        <w:rPr>
          <w:rFonts w:ascii="Courier New" w:hAnsi="Courier New" w:cs="Courier New"/>
        </w:rPr>
        <w:t>AGAAGAGATATCTCTTGATTTGGGGATCAATTCCATTGAG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TTAGCAAAACAAGCTGTGAAGAATGTTCGTGAGAGAGATAAAGAAGTAGCAAATAAGAGAGAAATTGATAAAAAGT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GAAGCGTGCAAAGCTTGCGAAAATTCGGGAGCACAATGAAACAGYTCTAAGGGATGCTGCCTTGACATCAACTTCA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CTGCATCTRTTGGAGAAGATATGGGGGTGACTGATGGTGAGAAACYG</w:t>
      </w:r>
      <w:r w:rsidRPr="008E29A0">
        <w:rPr>
          <w:rFonts w:ascii="Courier New" w:hAnsi="Courier New" w:cs="Courier New"/>
        </w:rPr>
        <w:t>TCAGCYAGAAACAAGAAGGAAACACTCTC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CATGCTGCACAAGAAAGTGACACCAAAAGATAGGATAGCTCAGAGGCTTTTGAATWCACGGGCAAAGGATTCAACAA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ACAGCTCACATTGGGTGAAGATGCAAATTACCGAGAAGCCTTCCCAAATCAATGGCAAT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&gt;CG3 [organism=Castanea sativa], in silico CDS obtained by short-read mappin</w:t>
      </w:r>
      <w:r w:rsidRPr="008E29A0">
        <w:rPr>
          <w:rFonts w:ascii="Courier New" w:hAnsi="Courier New" w:cs="Courier New"/>
        </w:rPr>
        <w:t>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GGAATCAATCCAATTGGAAAATATCGAAATATCCGCTGATTCATCAAAAGCCAATGATCACGGAGAAGCTCAACAT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TCGAGATCGAGAAGAGAGAAATCCCACTACCAGAAGAAGAAGACGAAGACGAAGAATTAGACGACACCGACGACAT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CGAAACGTCGTCGTCCGTGACGGACAAGTCATCAATAAACGAGGACGTAGTAAAGATACTCCAACCTCATTCGCAGCT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CAAAGC</w:t>
      </w:r>
      <w:r w:rsidRPr="008E29A0">
        <w:rPr>
          <w:rFonts w:ascii="Courier New" w:hAnsi="Courier New" w:cs="Courier New"/>
        </w:rPr>
        <w:t>CAGAGGCGCCTCCAGGCCTTTCTAATCCAAACCACAACAACAACAACAACAACGACGACGACNNNATGTCG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TCCCCGGAGCATCCTCAATCGGAAAGTTCATCAGAGAGCGAAGCAACGAGTTCTCTGTAGCAATCGTAAAACGACTG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GTCGCTGAAGGAGAACAGCAACGACGACAAAGAGAAAGAGAAAGANNNNNNCAACGAAAACGATGTGACGCAGTTTG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GTCGGGGCTAAAGGT</w:t>
      </w:r>
      <w:r w:rsidRPr="008E29A0">
        <w:rPr>
          <w:rFonts w:ascii="Courier New" w:hAnsi="Courier New" w:cs="Courier New"/>
        </w:rPr>
        <w:t>AATCGTAAAACACAAAAACGACGCGGAACTGAAAGGTCGAATCAGCTTCTTTTCTCGGTCG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GCAGAGACAGTACAGCGGTTCGCAGGTTCTTTCGGGAGAAGGGATTGAAATACGTAGAAATAAACATCGACGTGTAT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GAAAGAGAGAAAGAGCTGGTGGAAAGGACAGGAACCTCGTCCGTACCGCAGATATTCTTCAACGACAAGTTGTTCGG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TTTGGTGGCTTTGAATTCGTTGAGG</w:t>
      </w:r>
      <w:r w:rsidRPr="008E29A0">
        <w:rPr>
          <w:rFonts w:ascii="Courier New" w:hAnsi="Courier New" w:cs="Courier New"/>
        </w:rPr>
        <w:t>AACAGTGGGGGTTTCGATCAGAGGGTGAGGGAAATGTTGCGTACGAAATGTC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CGGATGATGCTGCACCTGCAGCGCCTGTGTACGGGTTTGATGACCAGGAGGAAGAATCGACGGACGAGATGGTTTCT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CGTTAAAGTGTTGAGGCAGAGATTGCCCATCCAGGACCGTCTGATGAAGATGAGGATCGTTAAAAACTGCTTCTCTGG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AGAGCTGGTGGAGGTCCTCATTCACCACTTTGACT</w:t>
      </w:r>
      <w:r w:rsidRPr="008E29A0">
        <w:rPr>
          <w:rFonts w:ascii="Courier New" w:hAnsi="Courier New" w:cs="Courier New"/>
        </w:rPr>
        <w:t>GTGGCCGTAAAAAGGCTGTTTACATTGGATTGCAGCTTAGC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AGCATTTTATACATCACGTTTTTGGGGAAAATGATTTTGAAGATGGGAACCATTTTTATCGTTTTCTTGAGCACGAA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TTTATTCCCAAATGCTTCAATTTCCGAGGATCTATAAATGACAGTGAACCAAAGCCTGCAACTATGATTGGCCAAAG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lastRenderedPageBreak/>
        <w:t>CTCACCAAGATAATGACTGCCATACTGGAGTCCTATGCCTCTGATGA</w:t>
      </w:r>
      <w:r w:rsidRPr="008E29A0">
        <w:rPr>
          <w:rFonts w:ascii="Courier New" w:hAnsi="Courier New" w:cs="Courier New"/>
        </w:rPr>
        <w:t>CAGGCGCCATGTTGATTATACGGGCATCAGT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GTGAAGAATTTCGGAGGTACATAAATTTGGCTCAAGAACTTCACCGGGTGAACCTACTAGCTCTCTCAGAAAATGA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TTAGCCTTCTTTTTGAACTTGTACAATGCCATGGTCATCCATGCCGTGATCAGGATTGGTTGTCCAGAGGGAGTAA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TAGGAGATACTTCTTTTCTGACTTCCAGTATTTGGTAGGAGGGTATCCCTATTCC</w:t>
      </w:r>
      <w:r w:rsidRPr="008E29A0">
        <w:rPr>
          <w:rFonts w:ascii="Courier New" w:hAnsi="Courier New" w:cs="Courier New"/>
        </w:rPr>
        <w:t>CTTAACATAATTAACCACGGT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CTTAGAAACAACCGGAGACCTCCTTACACCTTGGTCAAGCCCTTCGGCACTGGAGACAAGCGTTTGGAGCTTGCTCC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AAAGTAAATCCATTAGTCCACTTTGGGCTTTGCAATGGGACAAGGTCAAGCCCAACTGTCCGATTTTTCTCACCTG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AGTTGAATCCGAATTAAGATGTGCTGCTAGAGAGTTCTTTCAGGGTGATGGAATGGAGGTCGACT</w:t>
      </w:r>
      <w:r w:rsidRPr="008E29A0">
        <w:rPr>
          <w:rFonts w:ascii="Courier New" w:hAnsi="Courier New" w:cs="Courier New"/>
        </w:rPr>
        <w:t>TGGAGAAGAGGA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GTGTATCTCACCCGAATTATTAAGTGGTGCAATGTGGATTTTGGAAATGACAAAGAAATACTAAAGTGGATCCTCAA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CTTGGATGCAACTAAATCAGGTCTTTTGACACATCTTTTGGGGGATGCAGGCCCAATAAATATTGTATNNNNNNNNNNN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NNNNNNNNNNNNNNNNNNNNN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&gt;CG5 [organism=Castanea sativa], in silico CDS obtaine</w:t>
      </w:r>
      <w:r w:rsidRPr="008E29A0">
        <w:rPr>
          <w:rFonts w:ascii="Courier New" w:hAnsi="Courier New" w:cs="Courier New"/>
        </w:rPr>
        <w:t>d by short-read mappin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NNNNNNNNNNNNNNNNNNNNNNNNNNNNNNNNNNNNNNNNNNNNNNNNNNNNNNNNNNNNNNNNNNNNNNNNNNNNNNNN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NNNNNNNNNNNNNNNNNNNNNNNNNNNNNNNNNNNNNNNNNNNNNNNNNNNNNNNNNNNNNNNNNNNNNNNNNNNNNNNN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NNNNNNNNNNNNNNNNNNNNNNNNNNNNNNNNNNNNNNNNNNNNNNNNNNNNNNNNNNNNNNNNNNN</w:t>
      </w:r>
      <w:r w:rsidRPr="008E29A0">
        <w:rPr>
          <w:rFonts w:ascii="Courier New" w:hAnsi="Courier New" w:cs="Courier New"/>
        </w:rPr>
        <w:t>NNNNNNNNNNNNN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NNNNNNNNNNNNNNNNNNNNNNNNNNNNNNNNNNNNNNNNNNNNNNNNNNNNNNNNNNNNNNNNNNNNNNNNNNNNNNNN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NNNNNNNNNNNNNNNNNNNNNNNNNNNNNNNNNNNNNNNNNNNNNNNNNNNNNNNNNNNNNNNNNNNNNNNNNNNNNNNN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NNNNNNNNNNNNNNNNNNNNNNNNNNNNNNNNNNNNNNNNNNNNNNNNNNNNNNNNNNNNNNNNNNNNNNNNNNNNN</w:t>
      </w:r>
      <w:r w:rsidRPr="008E29A0">
        <w:rPr>
          <w:rFonts w:ascii="Courier New" w:hAnsi="Courier New" w:cs="Courier New"/>
        </w:rPr>
        <w:t>NNN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NNNNNNNNNNNNNNNNNNNNNNNNNNNNNNNNNNNNNNNNNNNNNNNNNNNNNNNNNNNNGGTGTTGGATGCTGCCAGA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CCAATTCCTAAGCACCTCAAGACATTAAATATTACTCTTCAAAAACTAGGCTCAAACAATATAAGCGATAATTCGAA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TAATATTCCATGCATCTATGCCTTCTTAACAGATCCAACCTTGTTCAATATGTCCACCATAGACCTCCACATTGACC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CAAT</w:t>
      </w:r>
      <w:r w:rsidRPr="008E29A0">
        <w:rPr>
          <w:rFonts w:ascii="Courier New" w:hAnsi="Courier New" w:cs="Courier New"/>
        </w:rPr>
        <w:t>TGATGATCGGTATCCTACTCCGCCAGTGGTGCTTGATTGGGTGGTGGGAAAGGAAAAGTGCGAAGCAAGTGAAG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CCCTCAGGATACGCCTGCGGCGACACTGGAACTTCGTGCATCCCCTCTGACAATGGCCACGGATATCGTTGCTCTTGT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AAAGGATACATGGGAAACCCCTACCTCCGCCAAGGCTGCCAAGTTCTAGGAGCAATCCTTTCATTTGTGATGAGCA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CCTAATCTTCATT</w:t>
      </w:r>
      <w:r w:rsidRPr="008E29A0">
        <w:rPr>
          <w:rFonts w:ascii="Courier New" w:hAnsi="Courier New" w:cs="Courier New"/>
        </w:rPr>
        <w:t>CTCTATAAAAGGAGGAGACAAGAAAAAAACTTCACAAAACATGGTGGTTTAGTATTGCAGAAC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GGGTAAGAATATTTAAAGAGGAAGAGCTAATAAAAGCCACCAATAACTATGGCCATCTTCTCGGTCAAGGTGGTTTC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TCAGTTTACAGAGGGGTATTAGCGAATGATACCCACATTGCCGTCAAGAAGCCTAGGGGCTTGGACAAGACAGATC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CCTACAATTTCAACATGAAATTT</w:t>
      </w:r>
      <w:r w:rsidRPr="008E29A0">
        <w:rPr>
          <w:rFonts w:ascii="Courier New" w:hAnsi="Courier New" w:cs="Courier New"/>
        </w:rPr>
        <w:t>GTATTATTTCCCAGGTCAATCACAAGAATGTCGTCAAGCTCTTAGGTTTATGTC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CACACTGACATTCCATTGCTCGTTTATGAATTCATATCAAATGGAACACTCTTTGAACATATCCATAAGACTAAGTC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TTCTTAAGGTCATGGAAGAATTGTCTAAGAATAGCTGAAGAGACAGCATCCGCCCTAAATTACTTGCATTCTTCAG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lastRenderedPageBreak/>
        <w:t>GACCCACCAATCATTCATAGAGATGTAAAGTCCAG</w:t>
      </w:r>
      <w:r w:rsidRPr="008E29A0">
        <w:rPr>
          <w:rFonts w:ascii="Courier New" w:hAnsi="Courier New" w:cs="Courier New"/>
        </w:rPr>
        <w:t>TAACATACTCTTAGATGATCACCATACTGCAAAAGTATCTGAT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GGAGCTTCGGTTCTCATTCCAATCGGTCAAAATGGACTAGATATAGCCGTGCAAGGAACTCTCGGTTACCTGGACCC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TATCTTACAACAGGTAATTTAACCGCAAAAAGTGATGTATATAGTTTTGGAGTTCTCCTCGTAGAGCTCTTAACAG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GAACCCGTGCACTTTTACTAGGTTTGGAGAAAGGAGTAACCTC</w:t>
      </w:r>
      <w:r w:rsidRPr="008E29A0">
        <w:rPr>
          <w:rFonts w:ascii="Courier New" w:hAnsi="Courier New" w:cs="Courier New"/>
        </w:rPr>
        <w:t>ATTCAATATTTCATCTCTTCGTTACTAAACAAA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CTCTTTCAAATTTTGAATGTTGAGGCCATTGATAGAACTGAAAGGGAGCAAATACTGGAAGTTGCTAAACTGGTAAT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TGTCTTAATGGTTGTGGGGAAAAAAGGCCAACAATGATGGAAGTGGCAGAGGTTCTTGCTAAGCTAATGAGAGTGTC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GTGAAAACTTGTTAGTTCAGCATAACAGTGAAGATACAGAGAGCTTAACTAGTG</w:t>
      </w:r>
      <w:r w:rsidRPr="008E29A0">
        <w:rPr>
          <w:rFonts w:ascii="Courier New" w:hAnsi="Courier New" w:cs="Courier New"/>
        </w:rPr>
        <w:t>ACTTACCATTCCATGTTTTTGAG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GAGGATGCAACTTCTCAGATGGCCTGCCAATTATCTGAATTCCATCTCAGTGAAACCCCATTGATATTGAACCAAGT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CTCGTCGATATATTTAT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&gt;CG7 [organism=Castanea sativa], in silico CDS obtained by short-read mappin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GGCCACTTTGTTCGTAATTTCTAAGCACTTTTATGCCCATGTTG</w:t>
      </w:r>
      <w:r w:rsidRPr="008E29A0">
        <w:rPr>
          <w:rFonts w:ascii="Courier New" w:hAnsi="Courier New" w:cs="Courier New"/>
        </w:rPr>
        <w:t>TACCCAGTGTCTGTCAATTGTTTCGTGCTCATG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CGTCCTCATCTCCGTGCTTTTTCCATTATATATTTATCCCTAGTCCTTGGGCTTGCGTACTTGGCTATAATCNNNNNNN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TTACAGACAGTTTCAAAAATTGAAGGACGAGTTCAAGTGGCTTAGATTTGAAGAGAAGTTTATGAATGCTCTCATAG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TGTAAAATACGTTTCAGATTTGGGGAAAGAAATAGATAAGAAAGCCCATCACCT</w:t>
      </w:r>
      <w:r w:rsidRPr="008E29A0">
        <w:rPr>
          <w:rFonts w:ascii="Courier New" w:hAnsi="Courier New" w:cs="Courier New"/>
        </w:rPr>
        <w:t>TTGGGATTCACAAATGAGACCAG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CAACTGTACAACTAAGCGATGTTGAGAAAGAATGGGTAAAAGCAATCGATGCAGTGGTTCATAAGGCAAAGTCTTGC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CCAAACCTACCAGAGACTGAGTCGAAGAAGACAATTTCTGAGGTGGGTTTTCTCCGTTGTAAYGGATTTCMGAAAAAT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TGSCCTCCGCACTGAAATAGATGCTGTGATCGATGAGATGTATGATCATCTCTGCAGGAAATGT</w:t>
      </w:r>
      <w:r w:rsidRPr="008E29A0">
        <w:rPr>
          <w:rFonts w:ascii="Courier New" w:hAnsi="Courier New" w:cs="Courier New"/>
        </w:rPr>
        <w:t>AGAAAGATCTATG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CACTAGAGAGGTCAAGGTCTATTGTTAGAAGCCTGCAGGACAGACCACTGGTGGAACAAAACTCTTATACTTATAAT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GCTGTGCGACTGCCACCAACTCATTCTATTGAAGAGAAATTGAAGGACCTAATCCATAGAAAGCCGGATTTAGTAC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CAAGAAAGACGACATACAGTACAAAATTGAGTTTCGGGTGAAGCTACTGCTTGCTTTCCTGGAAGATTTAGATG</w:t>
      </w:r>
      <w:r w:rsidRPr="008E29A0">
        <w:rPr>
          <w:rFonts w:ascii="Courier New" w:hAnsi="Courier New" w:cs="Courier New"/>
        </w:rPr>
        <w:t>GGC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AGAATGGACACTAAAACGGAGAAGGCCTGGGTGAAGCTTGTGGAGGAGGCCATACTCGAACTACAGCAAGACATGGA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CATACTGAAAATAGCAAATCGAATGAGTTGGATTTTCTATATCGGTAATTGGATAGCAAAGCGTAAGCTCAAGAAGAG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TGAGCACTAYGAAAGAAAGTTTCGGAACCTCATTGCACATAAGGACATCTGTGATTTCAAATTTATTAGAAGAGATT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TA</w:t>
      </w:r>
      <w:r w:rsidRPr="008E29A0">
        <w:rPr>
          <w:rFonts w:ascii="Courier New" w:hAnsi="Courier New" w:cs="Courier New"/>
        </w:rPr>
        <w:t>AAATCTGTCCATCGGTCGCAGAAAAAGCAAATGTTTTCATCTGAGGCCACAGCAGCCAGTGACGATGGTATTTC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CATCTGAACAACTTTCACAATCAGCTAAGTCAGGGGCAAGCCATGGAAGATTTCACACAACTACACAGTCGTTTAA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TGTACACAAACTTCTCATGGATGCAAAAGCAATTGAAGGTATAAAGCATTCAAGAATGGCTTGGACGGATCAACTG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RAAATTATTGAAG</w:t>
      </w:r>
      <w:r w:rsidRPr="008E29A0">
        <w:rPr>
          <w:rFonts w:ascii="Courier New" w:hAnsi="Courier New" w:cs="Courier New"/>
        </w:rPr>
        <w:t>ATGCAGGAAAATCATTGAAATCCCATGGAGAAAGTTCMCGMTCGGAGTGGAGTGAAAATCAAAA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ACAGAGTCTCCGTCAAAGTTCAAAGAAATTAGGCGATTTRATATAGCACTCAGAATTCTCAGCAGAAGCATAACAAT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TCGGATCGAACAGAGGAGAGAGGAGAACTTGGTAGTCGGCATGGATGAAGATGTACATAAARTAGTCTCACAACTA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lastRenderedPageBreak/>
        <w:t>CACCAACAGTGAGAATTGCTCCAC</w:t>
      </w:r>
      <w:r w:rsidRPr="008E29A0">
        <w:rPr>
          <w:rFonts w:ascii="Courier New" w:hAnsi="Courier New" w:cs="Courier New"/>
        </w:rPr>
        <w:t>GCATTTTATTGTGGGGATGAAGGGCATCGGTAAGACAACACTGGCGAAGATGGT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TACCATAGTGCTATTCAGAACCATTTTGARTCCAGATACTGGGTGCCTCTAACTGATAGAGTGGATGAGGAAAAGA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TAATCCTGAAAAGATTAGGACAGACGTTAATGCCTGCACCGGCAACCAATAAGGAAGGGAAGGAAAAAGAGGAANGNN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NNNNNNNNNNNNNNNNNAAAAANATTACTCRATC</w:t>
      </w:r>
      <w:r w:rsidRPr="008E29A0">
        <w:rPr>
          <w:rFonts w:ascii="Courier New" w:hAnsi="Courier New" w:cs="Courier New"/>
        </w:rPr>
        <w:t>AAGGAGCTGAATGGGTTCTTGAAGGGTAAGAAGTACCTTATAGTT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GGACAGCATCTTGTCAGTGGAAGCCTGGGAGAGTTTAAAAGCCGCATTCCGGGATAGCACAAATGGGAGCAGAATTT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CACCACACGGCACRAGAGTGTAGCTTCAAATGCTGAGCACTACTACMAACTTCGACTACGAACCAAAGATGAGAGC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GTTTGTTTCAACAGATGGTCGACCTTCCCTCTGAAACTTCTG</w:t>
      </w:r>
      <w:r w:rsidRPr="008E29A0">
        <w:rPr>
          <w:rFonts w:ascii="Courier New" w:hAnsi="Courier New" w:cs="Courier New"/>
        </w:rPr>
        <w:t>ACCAGCCTGAMCTCTCTCCAGAAGCAGGAGAAKCW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AAASTGAATTCRCTCGCACRYAAAGKAGTAGGAAGGTGTGGGGGCTTGCCACTTTCCATCTTAAGTCTTGGGTATCT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TTCAGGGACGGAGAATGTGACTTATGAGAAGTTGTTGAAGGTGCTTGACCATATTGATCATAACCAAACACCATGGA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AAATTATAGATTCCGAAGTAAAAGACTTGCAACCACCTCTAGGGCAATGTCT</w:t>
      </w:r>
      <w:r w:rsidRPr="008E29A0">
        <w:rPr>
          <w:rFonts w:ascii="Courier New" w:hAnsi="Courier New" w:cs="Courier New"/>
        </w:rPr>
        <w:t>TTCTTATTTTGGACTCTTCCCCAAG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CACCGAAACTTCAGCAAGGAGATTAGTTGCTTTGTGGGTTGCAGAAGGGTTGGTAAARCCAAGTGAGCAAGAGCCTCC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ATTAGTTGCAARGAAKATTYTGARAGAGTTGATAARCCKCAACTTGGTACAAGTGGTGGAAAGAARGCCTAACGGG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AAAAGACATGTAGTTTCCCTAGTGCTCTGCGAGATTTATGGTTGCGATCAAATGCAAGCTTT</w:t>
      </w:r>
      <w:r w:rsidRPr="008E29A0">
        <w:rPr>
          <w:rFonts w:ascii="Courier New" w:hAnsi="Courier New" w:cs="Courier New"/>
        </w:rPr>
        <w:t>GATCAGCGGNNNNNNN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NNNNNNNNNNACTCTTAGTCATGRWMRYGRTAAAARTTTACAAAATTTATTGCGAAGCTGCAGAAATCCYCGCTCAATT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CTTTTTTGATACTCGAGAAGGWAATAAACCTGGAGAAGAAATAGGTAACTTCCTTTCTCTGGGTATTGCAAGYGGTC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MTTACAGTTACAAGTCCTTGATCTTGAACAYGTATTTCGACCCCAATTGCCAGACACTATAGGAAAATTAAT</w:t>
      </w:r>
      <w:r w:rsidRPr="008E29A0">
        <w:rPr>
          <w:rFonts w:ascii="Courier New" w:hAnsi="Courier New" w:cs="Courier New"/>
        </w:rPr>
        <w:t>TCAT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CATATTTGGGGTTAAGGTGGACTTACCTGGAGAAGATCCCAYCGTCAATTGGCAACTTAACMAACCTCCAAACTCTG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GTGATGCATACTTATATCCGTGTTCTCCCTAGTTCAATATGGAAATTGAAGAAACTTCAGCACCTATGCATGAACC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TTATCGAAGCCAAATCAAGCATCAATCAAGTGGGAGTTCTTTGCAAAATCTCCRAACAYTGAGGGGTGCATTTGTA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A</w:t>
      </w:r>
      <w:r w:rsidRPr="008E29A0">
        <w:rPr>
          <w:rFonts w:ascii="Courier New" w:hAnsi="Courier New" w:cs="Courier New"/>
        </w:rPr>
        <w:t>AGGACAGTCCTCTAAAGGATAGCCTCCGTAGGTTGACCAACCTTAGAAAATTGGCACTAGCTTTCCAACTGAACCTG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CAGCAAATAGCACTAGCTGAGAGTCTTTTGAAMCTGAAGMAGCTTAAAGCTTTGAAGTTGAAATCAATTGATGAAA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TCAGCCTCAAGATCTAAAGGCGACTTTCTTGTTAGGCCTTGAAAATCTTTCCAACCTATATCTGTTTGGAAAACTA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ATGCATCCAT</w:t>
      </w:r>
      <w:r w:rsidRPr="008E29A0">
        <w:rPr>
          <w:rFonts w:ascii="Courier New" w:hAnsi="Courier New" w:cs="Courier New"/>
        </w:rPr>
        <w:t>TAATAGACTCCCACAAAGCCTAACTGACCTTACCTTATCTGCCTCTGGACTTTTAGATGATCCAATG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GAGTTAGAGAAACTTAAAAAGCTTGAATGTCTCAGTTTGTACTCTGGTTCTTATACTGGGAAAAGCATGTCATGCTC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GGGAGGCTTTCCCCAGCTTCATGTTCTGAACTTCTGGATGCTTAAGGAATTGGAAGAATGGAATGTGGTGGAGGAAG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TGCCAAAGCTCAAGAAGTTR</w:t>
      </w:r>
      <w:r w:rsidRPr="008E29A0">
        <w:rPr>
          <w:rFonts w:ascii="Courier New" w:hAnsi="Courier New" w:cs="Courier New"/>
        </w:rPr>
        <w:t>GAGATTCGTTCCTGCAACAGTTTGAAGGTCCCAACTGGGTTGGGGMMTCTRAAGACT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AGTGAATTGAAGTTAAAGGATATGCCRGTGAAATTCATAGCAGAAATTGAGAAAACCAAGGAGATAATTTGGGRCGA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TGCTCTATCTCCRGTCATAAATTATT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&gt;CG9 [organism=Castanea sativa], in silico CDS obtained by short-read mappin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lastRenderedPageBreak/>
        <w:t>TCK</w:t>
      </w:r>
      <w:r w:rsidRPr="008E29A0">
        <w:rPr>
          <w:rFonts w:ascii="Courier New" w:hAnsi="Courier New" w:cs="Courier New"/>
        </w:rPr>
        <w:t>CTCCTCAAAACACTTTTCGATCAATTCATCCACAAATATTTCCAYGAAGCCGTTGCTAAGRTGACTCTCAWAGACG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TCCTCTTCCTTATTGTTCACTCCATTGATAAGTTGGGGATATGGCCTCGAWTACCAGTGATCTYAGGYCTCTTCTAT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GGGAATTCGCYGGCACCTTCATCAAGAGTACAACTTGTTCAACGTCGGTAGATCTGCGGTCRGGGTTCGGTTTAACCC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GGANNNTTATC</w:t>
      </w:r>
      <w:r w:rsidRPr="008E29A0">
        <w:rPr>
          <w:rFonts w:ascii="Courier New" w:hAnsi="Courier New" w:cs="Courier New"/>
        </w:rPr>
        <w:t>CATATAGGACAGCTGATGGAAAATACAATGATCCCTTTAATGGAGATGCCGGCAGTGAAGGAACT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TTGGTAGAAATGTTCTCCCTGTTGATCAAAAGAATAAGTTAATGAAACCAGATCCAATGGTGGTGGCCACAAARCTT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GCTCGGAGAAAATTCAMAGACACAGGRAAGCAATTCAACATGATAGCAGCTTCTTGGATTCAGTTTATGATACATG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GGATCGATCACTTGGAGGACWC</w:t>
      </w:r>
      <w:r w:rsidRPr="008E29A0">
        <w:rPr>
          <w:rFonts w:ascii="Courier New" w:hAnsi="Courier New" w:cs="Courier New"/>
        </w:rPr>
        <w:t>CAAGCAGATTGAGCTGACTGCACCTAGAGAAGTTGCRAACCARTGCCCTCTCAWGT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TCAAGTTTTACAAGACAAAGGAGGTTCCAACTGGCTCTTACGATATCAAATCTGGTGCACTAAACATTCGTWCACC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TGGGATGGAAGTGCTGTTTATGGGAGCAATGCAGAAAAGTTGCAMAAAGTAAGAACTTTCAAAGATGGGAAGCTTA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ATCATCAGATGGGCTTCTCCTCCATGACAAA</w:t>
      </w:r>
      <w:r w:rsidRPr="008E29A0">
        <w:rPr>
          <w:rFonts w:ascii="Courier New" w:hAnsi="Courier New" w:cs="Courier New"/>
        </w:rPr>
        <w:t>GATGGTGTYGCTGTGTCAGGAGATGTTCGTAATAGTTGGATTGGTR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CAACATTGCAGGCCCTTTTCATTAAAGAACACAATGCAATCTGTGACGCCCTCAAGAGAGAATATCATCACTTGGA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GAAGAGTTGTATCGTCATGCAAGGCTAGTGACATCTGCAGTTATTGCTAAGGTCCATACCATAGATTGGACCGTGG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CCTCAAAACTGATACGTTGCTTGCAGGGATGCGAGCCAATT</w:t>
      </w:r>
      <w:r w:rsidRPr="008E29A0">
        <w:rPr>
          <w:rFonts w:ascii="Courier New" w:hAnsi="Courier New" w:cs="Courier New"/>
        </w:rPr>
        <w:t>GGTATGGTTTGTTGGGAAAGAAATTCAAGGACACA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GGACATGTTGGAGGAGCCATCTTAGGAGGTTTCMTAGGTCTAAAGAAACCGAATAATCATGGTGTTCCTTATTCATT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GAGGAGTTTGTTAGTGTTTATYGGATGCACTYGCTTTTACCCGATTATCTTCATTTAAGAGACATCTCAGCTGCACCY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GCCAAACAAATCTCCACCAYTGTYMGRAAAGGTTCCTCTACCAAATTTGAT</w:t>
      </w:r>
      <w:r w:rsidRPr="008E29A0">
        <w:rPr>
          <w:rFonts w:ascii="Courier New" w:hAnsi="Courier New" w:cs="Courier New"/>
        </w:rPr>
        <w:t>TGGTCTTARAGGAGAAACGGCCTTGG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AAATTGGGTTTGAAAAGCAAATGGTTTCAATGGGCCACCAAGCTTCTGGGGCYCTGGAGCTTTGGAACTATCCTAC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CTTAGAGACCTTATACCACAAGAYGTGGATGGCCGAGATAGGCTTGATCATGTGGACTTACCAGCCCTTGAAGTGT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GGATAGGGAGAGGAATGTTGCAAGGTATAATCAGTTCCGTAGGGCTTTACTATTGATACCA</w:t>
      </w:r>
      <w:r w:rsidRPr="008E29A0">
        <w:rPr>
          <w:rFonts w:ascii="Courier New" w:hAnsi="Courier New" w:cs="Courier New"/>
        </w:rPr>
        <w:t>ATTTCAAAATGGGAA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CTAACGGATGATAAAGAAGCAATTCAAACACTTGAGGAAGTGTACGGTGATGATGTTGAACAACTYGATTTGCTTGTG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TCTCATGGCARAGAAGAAGATCACAGGGTTCGCAATTAGTGAAACGGCTTTTATAATATTCTTACTAATGGCAAGCAG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GCTGGAAGCAGATAGGTTCTTTACAAGCAATTTCARTGAGGAGACATACACGAAAAAAGGACTTGAATGGG</w:t>
      </w:r>
      <w:r w:rsidRPr="008E29A0">
        <w:rPr>
          <w:rFonts w:ascii="Courier New" w:hAnsi="Courier New" w:cs="Courier New"/>
        </w:rPr>
        <w:t>TTAAT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ACAGAGAGTTTGAAGGATGTGCTAAAACGTCATTATCCAGAAATGGTAGAGAAATGGATGAACTCTACAAGTGCTTTC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GGTGTGGGATTCACCTCCAAATGCTGACAACCCAATCCCACTCTATCTTCGTGTTGCTCAGT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&gt;CG10 [organism=Castanea sativa], in silico CDS obtained by short-read mappin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GCAAAATATGGAACTG</w:t>
      </w:r>
      <w:r w:rsidRPr="008E29A0">
        <w:rPr>
          <w:rFonts w:ascii="Courier New" w:hAnsi="Courier New" w:cs="Courier New"/>
        </w:rPr>
        <w:t>GAAGGAGGAGAAAGAAGAKCATCATCAGGAAAAGATGATGGGTTTAGAGCAAAATATGTT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AAGCAAAAAAGCAAGCAGGGCTAGCAGGGCCTCTYATAGCCGTTAGTATATTGCAGTACAGCTTACAAGTTATATC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GATGTTCAATGGTCATTTAGGAGAGCTGCCTCTTTCTGGTGCTTCCATGGGATCTTCCTTTGCTTCAGTCACTGGTTA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CTGTCCNNCTAGGAATGAGAAGTGCAT</w:t>
      </w:r>
      <w:r w:rsidRPr="008E29A0">
        <w:rPr>
          <w:rFonts w:ascii="Courier New" w:hAnsi="Courier New" w:cs="Courier New"/>
        </w:rPr>
        <w:t>TAGAGACAATGTGGGCAAGCCTATGGAGCAAAACAGTATCACATGCTTGG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lastRenderedPageBreak/>
        <w:t>TTCACACACAAAGAGCTATGCTAACCCTCCTGAGCTTAAGCATCCCTCTAGCAATAATTTGGTATTGCACAAGCAATA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CATAGCTCTACACCAAGACMATGAAATATCTAATGAAGCTGGAGTTTTCAATCGTTGGATGATCCCAAGCCTTTTTG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ANGGTMTYCTTCAATGYCTAAACAGATTTTTACAAA</w:t>
      </w:r>
      <w:r w:rsidRPr="008E29A0">
        <w:rPr>
          <w:rFonts w:ascii="Courier New" w:hAnsi="Courier New" w:cs="Courier New"/>
        </w:rPr>
        <w:t>CACAAAACAAKGTTATTCCTATGTTGATAAGCTCTGGATT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GGCTTTGCTACACGTTCTTGTTTGTTGGGTTCTTGTGTTTAAAATCAAGCTTGGGATTAAAGGAGCTGCCTTGGCAA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CCATTTCCAATTGGATTAATGTGCTTTTGTTGGCAATTTATGTAAGATTTTCCCAAGCTTKCRWGAAAACTTGGACWG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TTTTCCAAAGAAKCCTTKCATGATATTCTYAGCTTYMTAAACATTTA</w:t>
      </w:r>
      <w:r w:rsidRPr="008E29A0">
        <w:rPr>
          <w:rFonts w:ascii="Courier New" w:hAnsi="Courier New" w:cs="Courier New"/>
        </w:rPr>
        <w:t>ACTCTATGAAAATTTTGACTTACAGCTTCG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ATTGGTCCTTTGAAATGATTTTTTTCTTATCTGGACTTCTACCAAATCCAAAACTAGAGACATCAGTGTTATCAATA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CTTAACACGTGTTGGATGGTTTATATGATTTCGAGAATTTTCTTGGTATTGTATAGCACAAGAGTGTCAAATGAAATG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TGCTGGATGCCCACATGGTGCACGTTTGGCTCTTCGTGTCTTGATCACATTTGCTCT</w:t>
      </w:r>
      <w:r w:rsidRPr="008E29A0">
        <w:rPr>
          <w:rFonts w:ascii="Courier New" w:hAnsi="Courier New" w:cs="Courier New"/>
        </w:rPr>
        <w:t>CTCTGAGGGTGCAACAATAG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TTACTACACTTTTGGTGCGCAATGTTTGGGGAAAGCTTTATAGCAGAGAAGAAGAAGTTATTAGATATGTTGCTAGA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TGCCACTGCTTGCATTATCAGACTTCTTGGATGGATTCCAATGTGTACTTTCAGGTCTTAAAATCTTGTCACAAGTA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ACTCAAAGGCTGCTAGAGGATGTGGGTGGCAAAATCTATGTTCATTTATAAATCTTGGCGCTTACTA</w:t>
      </w:r>
      <w:r w:rsidRPr="008E29A0">
        <w:rPr>
          <w:rFonts w:ascii="Courier New" w:hAnsi="Courier New" w:cs="Courier New"/>
        </w:rPr>
        <w:t>TTTTGTGGGA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CCTTCTGCTGTGCTCTTTGCTTTCATCTTTCATTTTGGAGGCATGGTGAGGGCTTTGGATGGGTATCATATGTGGAC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CTGTTCAAGTTGTGGCACTTGTAGCAGTAAACTTATTCGCTGATTGGGATAAAGAGGCAAAGAAAGCTGTGCATGTTG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CAGGGAGGTGACCTTACTCTAGGTATGGGAAGCGCATTAGAGACTCTATGTGGACAAGCCTATGGAGCAAAACAGTA</w:t>
      </w:r>
      <w:r w:rsidRPr="008E29A0">
        <w:rPr>
          <w:rFonts w:ascii="Courier New" w:hAnsi="Courier New" w:cs="Courier New"/>
        </w:rPr>
        <w:t>C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CATGCTTGGTGTTCACACACAGCGAGCTATACTAACCCTCCTAGGCTTAAGCATTCCTCTAGCAATAATTTGGTATA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CAAGCACCATTCTCATACTTCTACACCAAAACCATGAAATAKCTACTGAAGCTGGAGTTTTCAATCGTTGGATGATYC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GCCTTTTTGCCTATGGTATCCTTCAATGYCTAAACAGATTTTTACAAACACAAAACAAYRTTATTCCTATGTTGAT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CTCTG</w:t>
      </w:r>
      <w:r w:rsidRPr="008E29A0">
        <w:rPr>
          <w:rFonts w:ascii="Courier New" w:hAnsi="Courier New" w:cs="Courier New"/>
        </w:rPr>
        <w:t>GATTCACARCTTTGCTACATGTTCTTGTTTGTTGGGTTCTTGTGTTTAAAATCAAACTTGGGATTAAAGGAGC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CCTTGGCAATTACCATTTCCAATTGGGTTAATGTGCTTTTGTTTGCGATTTATGTAAGATTGTCTCCAGCTTGCAAG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CTTGGACTGGGTTTTCAAAAGAAGCCTTGCATGATATTCTCAGCTTCCTAAAGCTAGCGGTTCCTTCAGCAATTAT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ATGCCTAGAATATTG</w:t>
      </w:r>
      <w:r w:rsidRPr="008E29A0">
        <w:rPr>
          <w:rFonts w:ascii="Courier New" w:hAnsi="Courier New" w:cs="Courier New"/>
        </w:rPr>
        <w:t>GTCATTTGAAATGGTTGTTCTCTTAGCAGGACTTCTCCCAAATCCAAAACTAGAGACATCGG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ATCAATAAGCCTTAACACATGTTGGTTGGTTTATATGATTTCTGTTGGTCTTGGTGGTACTATAAGTACAAGAGTGT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ATGAATTGGGTGCTGGGAGCCCATATGGTGCACGATTGGCTCTTCGTGTGATGATCATAGTTGCTCTCTCAGAGGGT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ATAATAGCAATTACTACAATTTTG</w:t>
      </w:r>
      <w:r w:rsidRPr="008E29A0">
        <w:rPr>
          <w:rFonts w:ascii="Courier New" w:hAnsi="Courier New" w:cs="Courier New"/>
        </w:rPr>
        <w:t>GTGCGCAATGTTTGGGGAAAGCTTTATAGCAAAGAGGAAGAAGTTATCARATA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TTGCTAAAATGATGCYACTGCTTGCATTATCAGACTTCTTGGATGGATTCCAATGTGTWCTTTCAGGGGCTGCTAGAG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GTGGGTGGCAAAATCTGTGTTCATTTATAAATCTTGGTGCTTACTATCTTGTGGGAATTCCTTCTGCTGTGCTCTT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TTTGTCTTCCATTTTGGAGGCAAANNNNNNNNNN</w:t>
      </w:r>
      <w:r w:rsidRPr="008E29A0">
        <w:rPr>
          <w:rFonts w:ascii="Courier New" w:hAnsi="Courier New" w:cs="Courier New"/>
        </w:rPr>
        <w:t>NNNNNNNNNNNNNNNNNNNNNNNNNNNNNNNNNNNNNNNNNNNN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NNNNNNNNNNNNNNNNNNNNNNNNNNNNNNNNNGCAAATAAAGCTGTGCGTGGTGCTCAAAGAGGTGGCAGCGTAATTG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lastRenderedPageBreak/>
        <w:t>TGAGGAGGAAGAGGAACTAT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&gt;CG12 [organism=Castanea sativa], in silico CDS obtained by short-read mappin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GGAATTGGACCCAGATGATGTG</w:t>
      </w:r>
      <w:r w:rsidRPr="008E29A0">
        <w:rPr>
          <w:rFonts w:ascii="Courier New" w:hAnsi="Courier New" w:cs="Courier New"/>
        </w:rPr>
        <w:t>TTCAGAGACGACGAAGACGACGCCGATAATGAATTCTATCGGGAAAAGGAGTCGA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AAGAGCTTCTGGTTTACCTTGTCGATGCTTCCCCCAAAATGTTCTCCGCTTCTTGCCCTTCCGGAGATCAAAACGA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ACCCATTTTCAGATTGCTGTTAGTTGTATCTCGCAGTCGCTGAAGACCCAAATCATTAATAGATCGTATGATGAAG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CTATTTGCTTCTTTAACACCAGGGAAAAGAAAA</w:t>
      </w:r>
      <w:r w:rsidRPr="008E29A0">
        <w:rPr>
          <w:rFonts w:ascii="Courier New" w:hAnsi="Courier New" w:cs="Courier New"/>
        </w:rPr>
        <w:t>ATTTGCAGGAGTTAAATGGTGTTTTTATATTTAATGTTGCTGAA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ANNNGTACCTAGACAGGCCAACAGCAAGGCTTATAAAAGAATTTGATTGCATAGAGGAAAGGTTTATGAAAGAAAT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AGTCAGAATGGTATTATCTCTGGGACTCGAGAGAATTCTCTCTACAATGCTCTTTGGGTAGCACAAGCACTTCTGCG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AGGATCTGCAAAGACAGCTTATAAACGGATGCTTCTTTTTAC</w:t>
      </w:r>
      <w:r w:rsidRPr="008E29A0">
        <w:rPr>
          <w:rFonts w:ascii="Courier New" w:hAnsi="Courier New" w:cs="Courier New"/>
        </w:rPr>
        <w:t>AAACGAAGATGATCCTTTTGGGAATATCAAGGGAG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CGAAAATAGATATGACAAGAACCACATTGCAGAGAGCTAAAGATGCCCAAGACCTAGGCATCTCAATTGAACTTCTT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CTTGAGTCAGCCTGATGAGGAGTTCAATGTTTCACTTTTCTTTGCTGATTTGATTGGATTGGAAGGGGATGACCTTGC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GTTTTTACCCTCAGTGGGAGAGAAATTGGAAGATATGAAGGATCAGCTGAGA</w:t>
      </w:r>
      <w:r w:rsidRPr="008E29A0">
        <w:rPr>
          <w:rFonts w:ascii="Courier New" w:hAnsi="Courier New" w:cs="Courier New"/>
        </w:rPr>
        <w:t>AAGCGAATGTTCACGAAGCGCATAG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AAAAAAATCGCATTTTCAATTGCTAATGGATTATCAATTGAACTGAATACATATGCTTTGATACGTCCCACTATACC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GCAATTACCTGGCTTGATTCTGTTAGCAATCATCCCTTGAAGACTGAAAGATCTTTCATCTGTTCGGATACTGGTG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GTTGCAAGAACCTCTTAAGCGCTACCAACCTTACAAAAATGAGAATATTAAAATTTCAGTGG</w:t>
      </w:r>
      <w:r w:rsidRPr="008E29A0">
        <w:rPr>
          <w:rFonts w:ascii="Courier New" w:hAnsi="Courier New" w:cs="Courier New"/>
        </w:rPr>
        <w:t>AGGAGCTATCGGAG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AAAGAATTTCTACTGGACAGCTTCGTCTTTTAGGATTCAAGCCATTAAGTTGCTTGAAAGATTATCATAACTTGAGG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TCGACATTTATTTTTCCCAGTGATGAGGAAGTGTTTGGTAGTACTTGCATTTTCATTGCCCTGCACAGATCCATGTT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GGCTTGAGCGATTTGCAGTTGCATTTTATGGTAGTTCTTCTCATCCACAGCTGGTTGCCCTTATTGCTCAAAT</w:t>
      </w:r>
      <w:r w:rsidRPr="008E29A0">
        <w:rPr>
          <w:rFonts w:ascii="Courier New" w:hAnsi="Courier New" w:cs="Courier New"/>
        </w:rPr>
        <w:t>GTGT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GKTGTGGGGAGTCGGTGGATCATCTTCTACTTCATTGCTCCATAGCTTGGTAGCTTGGGAGTTGTGGTCTTTGGTT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GCTTGTTTGGTATTCAATGGGTTATGCCTCATAGAAAGTTTGCGCGACATYGTCACATTGATGTTTGGAAATTAGTG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CACTGCTTGATTTGGTGCATTTGGCGAGAAAGGAATGCTAGAAGCTTTGAGGGTTGCGAACGCTCTTTGCTGGAGA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A</w:t>
      </w:r>
      <w:r w:rsidRPr="008E29A0">
        <w:rPr>
          <w:rFonts w:ascii="Courier New" w:hAnsi="Courier New" w:cs="Courier New"/>
        </w:rPr>
        <w:t>AGTCTTTTTTCTTACACACTCTCTTTGAATGGAGTGTGGTTTTTTCTCATTTTTCTTGTTCTTCCTTTTCTATTTTT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GACCGTTGTTCTTTTGTTTCTTGAATGGTTAGCCTTACCAATCTCCTGAAAAATTCTCAGAAAGAGATTATCAGCC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TGGTCAGGTTGAGCCGCCAGGAATGCACATGATATATCTTCCATACTCTGAAGACATCAGACATGTTGAAGAGCTTT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CAGATTCAAA</w:t>
      </w:r>
      <w:r w:rsidRPr="008E29A0">
        <w:rPr>
          <w:rFonts w:ascii="Courier New" w:hAnsi="Courier New" w:cs="Courier New"/>
        </w:rPr>
        <w:t>TGGTGCTGCACCAAAAGCAATTGATGATCAAATTGAGAAGGCTACTGCTTTAATGGAACGTATCGA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GAAAGATTTTTCAGTATGCCAATTTTCYAACCCTGCCTTGCAGAGGCACTATGCAGTATTGCAGGCCTTGGCTTTGG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GCCCGACATCCCAGAAACGATAGATGAAACCCTCCCTGATGAGGAAGGCATGGCTAGACCGGGGGTAGTTAGTGCAG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AAGAATTCAAGCTTTCTGTC</w:t>
      </w:r>
      <w:r w:rsidRPr="008E29A0">
        <w:rPr>
          <w:rFonts w:ascii="Courier New" w:hAnsi="Courier New" w:cs="Courier New"/>
        </w:rPr>
        <w:t>TATGGTGACAACTATGACGAGGAAAAGGACCTTGTGGGAAATGGAAAAGCAAGTGA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CTCAAAAAAACGAAAAGCTATTGCTGATAATGCGGTTAAGGAGTCTGCAAACTATGATTGGGATGACCTTGCAGACA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lastRenderedPageBreak/>
        <w:t>GGGAAGTTGAAGGATTTGACGGTGGTGGAGTTGAAATACTACTTGACAGCACACAACCTTCCTGTTGCTGGAAAGAAA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CTTTGATCAGCAGGATATTAACTCACATGG</w:t>
      </w:r>
      <w:r w:rsidRPr="008E29A0">
        <w:rPr>
          <w:rFonts w:ascii="Courier New" w:hAnsi="Courier New" w:cs="Courier New"/>
        </w:rPr>
        <w:t>GAAAGT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&gt;CG15 [organism=Castanea sativa], in silico CDS obtained by short-read mappin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GGCAACTTTAGTCACTACCATTCTCTATAAAATCTTGTATATCCTGACTTACGCCCTTTTCTATTTCGTTCTCTTTG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ATCTTCGTCATCATCCTAAGCATTTACTGCTGTTGCTGTCGGAGAAAAAAAAAAAGTCAGACATCGACCATGAGTCG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A</w:t>
      </w:r>
      <w:r w:rsidRPr="008E29A0">
        <w:rPr>
          <w:rFonts w:ascii="Courier New" w:hAnsi="Courier New" w:cs="Courier New"/>
        </w:rPr>
        <w:t>AAAAAGATTGGGAGTTGCTGCGTAGTTTTCAAAAAGACGTGGAAAACGTTTTGAACTCTGGCAAACCGATGAAGAC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CAGGGAATGACTGCACAACTACAAGAATCTGTGACAAAGTGGCATGAAAAAAGTATGAAGGATCTCCCTAATAGTGC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TTCAATGATAAAAGTTATAAAAGCAAGGATGAAGACGAAWAACTCAAGAACATGGTACTTGAAGCCAAAAATATCCA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GAAATTTGGAC</w:t>
      </w:r>
      <w:r w:rsidRPr="008E29A0">
        <w:rPr>
          <w:rFonts w:ascii="Courier New" w:hAnsi="Courier New" w:cs="Courier New"/>
        </w:rPr>
        <w:t>AAGTTAAAGGACAAGATCAGATACTTGCAGGTCAGACCTACTGATGATGAACGGCAGGCTCTTGTG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AATTCAAAGAATTCGTTAAGGGTCTCATCGCTGGTGTGCAGGAAGTAGACAATCTCATCCCTGAAGTGAAAAAGGA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CAAATTCATTGCTGATATCATTGCTGATGTGCAAGAAAAAGACGAACCCATTGCTGGCACTTCAGATTTACCTGGTG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TAAAGCGGAAATACAGTCGT</w:t>
      </w:r>
      <w:r w:rsidRPr="008E29A0">
        <w:rPr>
          <w:rFonts w:ascii="Courier New" w:hAnsi="Courier New" w:cs="Courier New"/>
        </w:rPr>
        <w:t>TCACATTGTATKGGGCACCATTCCGTGCTTTCCTGATCGATTTACAAAGTTCTGGTC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GAAACTGAAACGGAAAAGKCCTGGTTRAAGGAAGCGAAAGAAATCACTGATAAAGCGCAGCATGCTATCGATAAGTTT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AAAGTATACCAGAAAATGGAAGTGGATACTCTCATATTTTAGTAATAAGAAAGMAAGGAAAGAGCTTAAARCGGAGA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GCGCATTAACACAGGGTTCGAGGAATTCCT</w:t>
      </w:r>
      <w:r w:rsidRPr="008E29A0">
        <w:rPr>
          <w:rFonts w:ascii="Courier New" w:hAnsi="Courier New" w:cs="Courier New"/>
        </w:rPr>
        <w:t>CGAGAGAAAGGAGAAGTTCGGTATTCAATTTAAAAGATACTCCACC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GAGAAACAGACCCATTACAATCCATATCTGGAACCTCACAAGAGCAGGCATCCAATAATGTGCAGATCTCAGAAMA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CAGCGGTAATTTTAATAAGGAATTAGAGAATCTCAAGAAGTATGAGAAATCGCTCCAAGAGAAGTCTCTTAAAGGGCT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AGAATTATGCACGACGTTTACCAACGTCCACGGTGAAGCT</w:t>
      </w:r>
      <w:r w:rsidRPr="008E29A0">
        <w:rPr>
          <w:rFonts w:ascii="Courier New" w:hAnsi="Courier New" w:cs="Courier New"/>
        </w:rPr>
        <w:t>GCAGAAAATGGAGAAGGCATAAAAAGTTCAACAGNNNN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NNNNNNNNNNNNNNNNNNNNNNNNNNNNNNNNNNNNNNNNNNNNNNNNNNNNNNNNNNNNNNNNNNNNNNNNNNNNNNNN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NNNNNNNNNNNNNNNNNNNGAGAAGTCCCGCGAAGAAACTAGAAGAAGTTTGACCAAATTGAGGGCGCTTTGAAAATT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GAAAAAACAACAAAAGCATACAAGTTTGAGATTAGAAAAGAGATGGGAGTA</w:t>
      </w:r>
      <w:r w:rsidRPr="008E29A0">
        <w:rPr>
          <w:rFonts w:ascii="Courier New" w:hAnsi="Courier New" w:cs="Courier New"/>
        </w:rPr>
        <w:t>GTCGGTTTGGATGAAGACATACAGGC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GGCCTCACAACTGATAACTGAAAATAAACATGTTGTTTGCGTTGTGGGGATGAAGGGTATCGGTAAGACCACCCTGG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GAATACATATAGCCACCGTGATATTTTGGATCATTTTCYGGCACGTGCTTGGGTGACTCTAACTGATCTAGAGACC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GATTACGATGCCATTTTTAAAGATGTGGCAAAGCAGGTCTCGGAACCTGATATTAATGGAT</w:t>
      </w:r>
      <w:r w:rsidRPr="008E29A0">
        <w:rPr>
          <w:rFonts w:ascii="Courier New" w:hAnsi="Courier New" w:cs="Courier New"/>
        </w:rPr>
        <w:t>CACAGGAGGAAGAGAA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AGGGGAGAGTGGAATAATAAGGTATGTGCTATCTTGAAGAAGAAGAAGAAGTATTTCGTGGTTCTAGATGATTTCA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CGGAAAATGACTGGGAAACTCTAAAAGCAGCATTTCCAGAGACAGGAGGGAGTAGAATTTTGCTCACCACACGTAAC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TGTGTTGTTAGGACAGYGTGTGGCAAACTCCATTGTCTTAGATTACGAACCAAAGAAGAGARCTGGAGATT</w:t>
      </w:r>
      <w:r w:rsidRPr="008E29A0">
        <w:rPr>
          <w:rFonts w:ascii="Courier New" w:hAnsi="Courier New" w:cs="Courier New"/>
        </w:rPr>
        <w:t>GTTTATC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ATGATGGGAGATGGCTTTGATTCTGAGGACGTAAAAAAATTAGCTGAAGAAACTGTTGGACAATGTGGGGGCTGGC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TCAAATTTTACATTTAGGGTATCTCATGTCAGCGAAAGATGATAAGTTGCAAGAATGGCCCAAGWGCATCACTCCRG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lastRenderedPageBreak/>
        <w:t>TCAGGAACCATGGCTCAAATACCTGAAAATAGAAGGTCGTATTAAACTCGAAAATTGGCTTGAGAGTCATAAAATAGA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AATGATTGGTCTGACCATGAAGGTAAAAATGATTTGCTTGACCATCTGAGCAAATTTTTTGCTTTCTTCAAACTCT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CTAGAGACTATGAAATTCCTGCAAGGAGATTGGTCGCTTTGTCAGTTGCAGAAGGGTTGGAGTTGGGGGAAGAAGGTC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GACAAGAATAAAATCACGAAACTAGTTGCAATGGATTATTTGTCAGTGTTGATTGATCTCAACTTAATTCAAGYAGT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ATTATTAA</w:t>
      </w:r>
      <w:r w:rsidRPr="008E29A0">
        <w:rPr>
          <w:rFonts w:ascii="Courier New" w:hAnsi="Courier New" w:cs="Courier New"/>
        </w:rPr>
        <w:t>AGGGAAAGTAAAGACATGTCGCCTGCCCAGTGCTCTCGAAGAACAGTTCTTGCTTGAAAGTTGAAAGT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TTTCACAGTATCATCTTGTTGATCTCCTTGACAAAAACTCTGAAATTTCTAATGATATTCATGGTAAGGGTACTAA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CCAAAATTTCAGCAAAGTTACAGAGATCTCATCTCCTATCTGTCATTTGACACTAGAGAAGGAAATAAACCTGGAG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TGTAGGGAAGTTTCTTCG</w:t>
      </w:r>
      <w:r w:rsidRPr="008E29A0">
        <w:rPr>
          <w:rFonts w:ascii="Courier New" w:hAnsi="Courier New" w:cs="Courier New"/>
        </w:rPr>
        <w:t>TAAGGGCATTGCAAGTGGGTGTTTCCACGGTTTAAAGGTTCTTGATCTTGAACATGTA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GACCTCAATTGCCCAACACCATCGAACAATTAGTTCAGCTGATGTATTTAGGGTTAAGGTGGACTTACCTGGAGGA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CCATCATCCATAGGCAACTTACTGAACCTCCAAACCCTTGATGTGAAGTATACTTRTTTGCAGAAACTTCAACACCT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ACTTGAACGAGAGTCATCGAAGTAAATTT</w:t>
      </w:r>
      <w:r w:rsidRPr="008E29A0">
        <w:rPr>
          <w:rFonts w:ascii="Courier New" w:hAnsi="Courier New" w:cs="Courier New"/>
        </w:rPr>
        <w:t>GTGTCTCAACCAAGGAGCAGTTCCCTAAAGAATCTGAAAACATTGTGGG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TATTCTTGGNNNNNNNNNNNNNNATAAAGAATGGGCTGAACAAGCTAAACAACCTTACAAAGCTAGGACTAGCGTTC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CTGGAGTTGCCTCAGCAAGAAGAATTGGCCCGTTGGGTGAAAGGTCTGAAATACCTCAAATCTCTGAGATTGAGATC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TTGACGAGAACGAGATTCAATCCATCAAAAACCTATTTC</w:t>
      </w:r>
      <w:r w:rsidRPr="008E29A0">
        <w:rPr>
          <w:rFonts w:ascii="Courier New" w:hAnsi="Courier New" w:cs="Courier New"/>
        </w:rPr>
        <w:t>CAGACACCTCTGACTTTCATCTGTCTCACCTTACGTTGT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GCCTCGGGGGGTCTCTCCAGTCTTAAATCACTCTGTTTCTACTCTGACTCTTACAAAGGAAAACATATGCTTTTCATT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AAGAGCTTTTCCCAACTTCAGGTTTTGAGACTTTGGAATCTAGAGAAGCTAGAAATGCTGACGGTGGAGGAAGAAG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GCNNNNNNNNNNNNNNNNNNNNNNNNNNNNNNNNNNNNNNNNNNNNNN</w:t>
      </w:r>
      <w:r w:rsidRPr="008E29A0">
        <w:rPr>
          <w:rFonts w:ascii="Courier New" w:hAnsi="Courier New" w:cs="Courier New"/>
        </w:rPr>
        <w:t>NNNNNNNNNNNNNNNNNNNNNNNNNNNNNN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NNNNNNNNNNNNNNNNNNNNNNNNNNNNNNNNNNNNNNNNNNNNNNNNNNNNNNNNNNNNNNNNNNNNNNNNNNNNNNNN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NNNNN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&gt;CG19 [organism=Castanea sativa], in silico CDS obtained by short-read mappin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GGCTGACAGTGTTGTTTCTTTGCTCCTGGAGACTCTGAACCAGCTGCTAGACC</w:t>
      </w:r>
      <w:r w:rsidRPr="008E29A0">
        <w:rPr>
          <w:rFonts w:ascii="Courier New" w:hAnsi="Courier New" w:cs="Courier New"/>
        </w:rPr>
        <w:t>AAGATGCTGATCTGCTTCCTGAAG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AGGATGAGCTAAGATCATTCCACGCGGAGCTTGGATTGGCAAGTGGCTTTATTAGAAACTCTGTGGGTCAAGGGAA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CGGAGAGGTGGAAGTTATGGCGGAGGAAATCAACAAGGTTGCTTATCTGGTTGAGGATGACATTGACNNNNNNNNNNNN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NNNNNNNNNNNGCAAAGGATGAGAGGTGAGTTCAGGAAGTTCATTTATGGCTTTGACCACAGGAA</w:t>
      </w:r>
      <w:r w:rsidRPr="008E29A0">
        <w:rPr>
          <w:rFonts w:ascii="Courier New" w:hAnsi="Courier New" w:cs="Courier New"/>
        </w:rPr>
        <w:t>CAAGCTTCGAGATG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CAGGAACTATCCACAGCAGCATGAAGGAGGTCAAACAAATTTACGGTGAAAGAGGAAGCAGTGTCCAAGCTAGCAGC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TCATTTTTAGCAATTGACAGGAAGATCGAGGAAGTTGACCTGCTATGCTTTCCCGACAAAATGGAGAGCTTATTGA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GCTATCTAACTTGGACCAGCGTCGTGCGGTTATTTCAATTGTTGGAGAGGYTGGAATCGGCAAGACTGCTCTT</w:t>
      </w:r>
      <w:r w:rsidRPr="008E29A0">
        <w:rPr>
          <w:rFonts w:ascii="Courier New" w:hAnsi="Courier New" w:cs="Courier New"/>
        </w:rPr>
        <w:t>GCC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AAATCTATAATAAAAGTTCTGTTCAGGGTCAATTCAAATACCGTGCATGGGTCCATGTATCTCGGTATTGCAGAGC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GAGTTGTTGTTTGGAATTTTAGAGTCTCTTCAGCTGATCACTACTGGAGAGAGGCAAGACATGACAGAGAAAGAGC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lastRenderedPageBreak/>
        <w:t>CAAGAGAAGCTATCGAAGTACTTAGCAAATAGGCGGTATCTGATAGTCCTGGATGATCTGCGGAAATTAGAAGCAGGA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A</w:t>
      </w:r>
      <w:r w:rsidRPr="008E29A0">
        <w:rPr>
          <w:rFonts w:ascii="Courier New" w:hAnsi="Courier New" w:cs="Courier New"/>
        </w:rPr>
        <w:t>GGAGATCATAGAACAGGCCTTTCCTGATGATATGGATSGAAGTAAAATCTTGTTCACTTGTCGGCCTGAGCATGAA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TCGCTTAATCGTACAACCATCCACCAACGCTATTTACTTGAGCGGCTTGATAAGGCAGAGAGGTGGCAAGTCCTACG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GAGAGTGTTCAGTGCAGTAACTAATAAAGCAAATTTGGAATCACTGGGGGAACAGATGGCAGAAAAATGCRAGGGGC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CCACTCTCACTT</w:t>
      </w:r>
      <w:r w:rsidRPr="008E29A0">
        <w:rPr>
          <w:rFonts w:ascii="Courier New" w:hAnsi="Courier New" w:cs="Courier New"/>
        </w:rPr>
        <w:t>GCAATTTTAGGCCGATTGTTGGTGATGCAGGGGGACAGTGTTGAAGCCTGGTCCAGATTAGCTAGT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TTAGATCAAAGCATAGATCTGCATTTGCTTCTAAGCTTTATTCACGAACATTTACCCGACCACTTGAGCCTCTGCC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CTATTTTGGTATGTTCCCAGAAGGGGCTGAAATACCCACAAAGCAACTGATCCAATTGTGGATGGCCGAAGGATTT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CGGCAAAAGGGAAGTCGAAGAA</w:t>
      </w:r>
      <w:r w:rsidRPr="008E29A0">
        <w:rPr>
          <w:rFonts w:ascii="Courier New" w:hAnsi="Courier New" w:cs="Courier New"/>
        </w:rPr>
        <w:t>TGGAGGACTTTGGACAACAGTACTTGGAGGAGCTTATTGGTCTCCACTTGATCCA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GACTGCAAGGAGAAACGATGGCGGAGTGAAGACGTGCCAAATCCATGATCTTATCTGGAAGTTTTGCATTTCCAAGGG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AGAAATGAAGTTTCTTGAAGTCCCAGATAAATCAAGTGATGCTCCTGAAAAGACTGGGGAGAAGACTCGAAGAGTAG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TTCATGGTACTTTTTCTTCGCTGAAGGATGT</w:t>
      </w:r>
      <w:r w:rsidRPr="008E29A0">
        <w:rPr>
          <w:rFonts w:ascii="Courier New" w:hAnsi="Courier New" w:cs="Courier New"/>
        </w:rPr>
        <w:t>TTTCTCAGAACTCCACAACTGTAAAGGTGTCCGTTCTTTCCATTT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GTCCCAGGTGATAATGTTAGGCTTCCCACATTTAAGTGGAATTCACTTTATGAAGGCTTCAAGTTGCTCAGGGTGT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CCTTGGGATGGTAGAAGTCTTGGAAATTCCCAAGGAGGTTGGAAGGTTAATTCATTTGAGGTACTTGAGGATAAGAG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CCAGGCATCAGGCATGTGCCTTCCTCTATATGCAATCTCCTA</w:t>
      </w:r>
      <w:r w:rsidRPr="008E29A0">
        <w:rPr>
          <w:rFonts w:ascii="Courier New" w:hAnsi="Courier New" w:cs="Courier New"/>
        </w:rPr>
        <w:t>AATCTTCAGACACTGGACATGAGAGAGTCTAGTTT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CAACTTGCCAGATGAAATTTGGAAGCTGCAGCAGCTACGACATCTCAAATTGTTTCATCTCCGTAGCCTGCCTGAGC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GGGGAGCTGATGAGAAATCTCTTGAGAACCTCCAAACCTTGTCTTGCATGCGTCCCCAGAAAGGAATGAAGCGCCTC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TCAGGGCCAGGTTCCCTAATATTAACAAATTAAAACTAGCTAGCCAAAACC</w:t>
      </w:r>
      <w:r w:rsidRPr="008E29A0">
        <w:rPr>
          <w:rFonts w:ascii="Courier New" w:hAnsi="Courier New" w:cs="Courier New"/>
        </w:rPr>
        <w:t>CTGATGAAACAGCTGATTTTCTTGA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CCTTGACCATCTATACCACCTTCAATCCCTCAAAATTGAGTCACCTTCTAAACTTCCTGATCCAAGTGCATTTCCAT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CACTCACCAAAATAACTTTACAGGATACAACTCTTGGGGACAGTTGCATGAAAAGGCTAGAGAAGCTGCCTAATCTTC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TACTCAAACTACGAAAAAATTCTGTTTCTATAGAGGAGATTACTTTCAATGCAGGTGGGTT</w:t>
      </w:r>
      <w:r w:rsidRPr="008E29A0">
        <w:rPr>
          <w:rFonts w:ascii="Courier New" w:hAnsi="Courier New" w:cs="Courier New"/>
        </w:rPr>
        <w:t>TCCTCAACTCCAAGTC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CCAAATGGTGGAACTGGAAATAACTAAATGGACACAAGGAGGAGAAGCAATGGTGAATCTTCGGCATCTGGTGATAC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ATGTGTTCAATTAACAGATTTTCCAAAGAGCTTGTCTAGTCTGCGAAAACTAGAGGTGATTTTGCCCACTGCAAATC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GAAAGGCCCTTCAAGATTATGGGTGTAAGGGTGGTCTTGAGATGGTGATAAATCCTCCCCTGGACATGTAT</w:t>
      </w:r>
      <w:r w:rsidRPr="008E29A0">
        <w:rPr>
          <w:rFonts w:ascii="Courier New" w:hAnsi="Courier New" w:cs="Courier New"/>
        </w:rPr>
        <w:t>GATGA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ACAATGATCAATCCTCCCCAGGATGAGTCTAATGCATCAACAAAGATCAATCCGCCCCAGGACGTGTCTGATGCAT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CAATGATCAATCCTCCCCAAAACGTGTCTGATGCATCAACAACAATCAATCCTCCCCAGGATGTGTCCGATGCATCAA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CAATTAATCCTCCCCAGGACGTGTCTAATGCATCAACTT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&gt;CG22 [organism=Castanea sativa], in s</w:t>
      </w:r>
      <w:r w:rsidRPr="008E29A0">
        <w:rPr>
          <w:rFonts w:ascii="Courier New" w:hAnsi="Courier New" w:cs="Courier New"/>
        </w:rPr>
        <w:t>ilico CDS obtained by short-read mappin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GGAAGAGGGGAGAGAGAGAGACGGAGGGAAGGTGGTGAGTCTGATAGAGAAGGCGACCAACTCCACAGCTGCTGAGG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ACCCACGTCTCCTTAAGGCTATCAAATCCATTGTCCGCTATTCGGATATAGAGCTCCGACTCGCCGCCAATACCCT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lastRenderedPageBreak/>
        <w:t>TGGATCTCATGAAGCGCAACCACTCTCAGGTAAGGTACCTGACACTCCTG</w:t>
      </w:r>
      <w:r w:rsidRPr="008E29A0">
        <w:rPr>
          <w:rFonts w:ascii="Courier New" w:hAnsi="Courier New" w:cs="Courier New"/>
        </w:rPr>
        <w:t>ATAATTGACCAATTGTTCATGCGYTCGA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TTTCAGAAGCATYCTTGTTGACAACTTGGATCAGKTGCTGAGTTTGAGTGTTGGRTTCAGAAGAACTCTGCCTCTCC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KGCTCCTCCTGCTGTYGCTTCCATTTTGCGCTCTAAGGCAATTGAATTCTTGGAGAAGTGGAACTCTTCCTTTGGGATT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TACAGGCAGCTCAGATTAGGGTTTGATTACCTTAAAAACACCCTCAAGTTGCAGTTTC</w:t>
      </w:r>
      <w:r w:rsidRPr="008E29A0">
        <w:rPr>
          <w:rFonts w:ascii="Courier New" w:hAnsi="Courier New" w:cs="Courier New"/>
        </w:rPr>
        <w:t>CTAATCTACAGGCCAATG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CTCGGATTCAGCAGGAGAGAGCAGAACGGGAAAGGCGGTCAAGAGAGATTTTGCTAAAGAAATTTGAAATGTTCAAG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ATTTCTCATCTATTAAGGAAGAGATCATGTCTACCATTGAYGAGATTGGGGAATGCTTAGACATAGTCCGTACAAA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GAATTTATGCCTCTGCCTCCTACAGATGATGAATATTTCGAAGAGTTTCGTTCTTCTGAACTACTGCA</w:t>
      </w:r>
      <w:r w:rsidRPr="008E29A0">
        <w:rPr>
          <w:rFonts w:ascii="Courier New" w:hAnsi="Courier New" w:cs="Courier New"/>
        </w:rPr>
        <w:t>AATCCGTCT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TACTTTAAAAGAAGGGGAAAAGGTTCACGAGAACACTGACAATAAAGTGGTTTTTGATGCATTAAGGGAGCTGTAC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CTTCTAGAGACAAAGCATTTKGTTTCAGTTCAAGAATGGATYTCTTTTCTTCTAAGGGTTGAAGTRGCAGACAACAGG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CAGAGATTCCGCTTTAAAGGAGTTAATYGATATMCAAAATCGTCTCAAATCRGTGAAGAAGAAGTGTGAAGAATCAGG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GTGCYCTTCCAAACACTGCAGATCGCGATGAAGAAGAAGATGATTTCTGGGAGGAGGGAAAGATTGGACCACTTGAG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GAGAGATCTACTGTTCCCAATAATCACGATGAATATTTTTCCATGAAAATAACTTCTAATAAGTCAAAAAATAAAACTM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GAAAGCAGTAAAARAGATTGTAATGACAATGAGATTCTCAGTCCTGAAGGCGGTGAAACCAATTTGGACCCTTTAA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TAAGCT</w:t>
      </w:r>
      <w:r w:rsidRPr="008E29A0">
        <w:rPr>
          <w:rFonts w:ascii="Courier New" w:hAnsi="Courier New" w:cs="Courier New"/>
        </w:rPr>
        <w:t>TCTGGCTGAAGCTCCTGTGATGAAGTGGGGCTCTTTCTTGGATAACTGGGGTTCAAACAGGAAGGTTTTGG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AACCAGCGGGGATTGGAGCTTGAAAGTCACTGGGGTAGGGTGGAYTATGACGCGGTTATTYYAGCTGAGAAAATGCCC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CTGAATGTACATGCAACTCTTTATGAAGAGCAGCAAACTGACATTCAACCCTGCAGGGCTCCTTTGAGCAAAGGGGGR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TTGTCAGAGAAGAGAC</w:t>
      </w:r>
      <w:r w:rsidRPr="008E29A0">
        <w:rPr>
          <w:rFonts w:ascii="Courier New" w:hAnsi="Courier New" w:cs="Courier New"/>
        </w:rPr>
        <w:t>CTGAGAGTTTGKCCATTTCATGGACCTATYATACCTCGAGATGATGAAGGAAAGCCACTC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CARAACTCTTTAAAAGAAGAGATATCTCTTGATTTGGGGATCAATTCCATTGAGCAGTTAGCAAAACAAGCTGTGAA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GTTCGTGAGAGAGATAAAGAAGTAGCAAATAAGAGAGAAATTGATAAAAAGTCACTGAAGCGTGCAAAGCTTGCGA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TCGGGAGCACAATGAAACAGYTCTAA</w:t>
      </w:r>
      <w:r w:rsidRPr="008E29A0">
        <w:rPr>
          <w:rFonts w:ascii="Courier New" w:hAnsi="Courier New" w:cs="Courier New"/>
        </w:rPr>
        <w:t>GGGATGCTGCCTTGACATCAACTTCAAGATCTGCATCTRTTGGAGAAGAT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GGGTGACTGATGGTGAGAAACYGTCAGCYAGAAACAAGAAGGAAACACTCTCATCCATGCTGCACAAGAAAGTGACA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AAAGATAGGATAGCTCAGAGGCTTTTGAATWCACGGGCAAAGGATTCAACAACAAGACAACTCACATTGGGTGAAG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CAAATTACCGAGAAGCCTTCCCAAATCAATGGC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&gt;CG23 [organism=Castanea sativa], in silico CDS obtained by short-read mappin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GGTAGGAGCAGAGGGAGGACAATCCTTGGAGCAAACGCCAACATGGGCAGTAGCAGTAGTGTGTTTTGTGCTGGTTG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TTTCTATCATCCTTGAACATGTCATTCACTTAATAGGAAAGTGGTTAACAAAGAGACATAAAAGTGCTCTTTATGA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CTTGAAAAGA</w:t>
      </w:r>
      <w:r w:rsidRPr="008E29A0">
        <w:rPr>
          <w:rFonts w:ascii="Courier New" w:hAnsi="Courier New" w:cs="Courier New"/>
        </w:rPr>
        <w:t>TAAAATCAGAGCTTATGCTATTGGGGTTCATATCCTTCCTCCTAGCAGTAGGACAAGGACCCATTTC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TATATGCGTAACAAAGGCTGTAGGGGCAACATGGCATCCCTGTAATAAAAAGCAAGAGAAAAAACTAAACAAGGAC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AGAATGGCCACCGGAGGCTTCTAACAATTTCAGACTTTGGCGGCGGTGGTGATACTCGACGTGTTTTAGCCGCTGC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lastRenderedPageBreak/>
        <w:t>GATATGACAAATGCGCAGACAA</w:t>
      </w:r>
      <w:r w:rsidRPr="008E29A0">
        <w:rPr>
          <w:rFonts w:ascii="Courier New" w:hAnsi="Courier New" w:cs="Courier New"/>
        </w:rPr>
        <w:t>GGGTAAAGTTTCTTTTGTCTCAGCGGATGGCATCCATCAACTCCATATCTTCATCT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TGCTTGCAGTTTTTCACGTACTTTACTGTATAATCACTATGGCTTTGGGCAGAGCAAAGATGAGAAAGTGGAAGGCA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AAATGGAAACAAGGACAGCTGACTACTATTTCTCCAATGACCCAGAAAGATTTAGGTTTGCCAGGGACACATCGTT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CGGCGGCACTTGAGCTTTTGGAGCCGATCA</w:t>
      </w:r>
      <w:r w:rsidRPr="008E29A0">
        <w:rPr>
          <w:rFonts w:ascii="Courier New" w:hAnsi="Courier New" w:cs="Courier New"/>
        </w:rPr>
        <w:t>TCAGTCCTTCTATGGACAGTTTGTTTCTTCCGACAGTTTTTTAGAT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TCCCCAAAGTTGATNNNNNNACCCTGCGCCATGGTTTTATTGTTGCACATCTAGCACCTGAGAGTCAAACAAAGTTT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TCCAGAGATACATCAAGAGGTCACTTCAAGAGGATTTCAAAGTCGTTGTTGGTATAAGCCCAACAATTTGGTTTTT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CGTATTGTTTCTACTATTTAATACCCATGGTTGGTTTTCTT</w:t>
      </w:r>
      <w:r w:rsidRPr="008E29A0">
        <w:rPr>
          <w:rFonts w:ascii="Courier New" w:hAnsi="Courier New" w:cs="Courier New"/>
        </w:rPr>
        <w:t>ATCTGTGGCTGCCCTTCCTTCCACTGATTATARTTTT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GGTTGGGACAAAGCTACAAGTCATTATAACCAAGATGGGTTTGAGAATTCAAGAGAGAGGAGGGGTGGTTAAAGGAA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CCACTAGTTCAGCCTGGTGATGACCTTTTCTGGTTCAATCGCCCTCGCCTCATTATTTATCTTATCCACTTTGTTCTC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CAGAATGCCTTTCAACTGGCCTTCTTTGTGTGGACTTGGCATCAATTTGG</w:t>
      </w:r>
      <w:r w:rsidRPr="008E29A0">
        <w:rPr>
          <w:rFonts w:ascii="Courier New" w:hAnsi="Courier New" w:cs="Courier New"/>
        </w:rPr>
        <w:t>STTAAAATCTTGCTTYCATGAGAAGT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AGATGTGATCATCAGGATATCTATGGGGGTCCTCATACAGATACTATGCAGCTATGTGACTCTTCCTCTATATGCT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TGACACAGATAGGTTCGACCATGAAGCCAACAATCTTCGACGAAAGAGTGGCAAATGCACTACGAAAGTGGCACCA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GCAAAGAAAAACATAAAACAGAATCAACATTCAACCAGTACGCCAGAAACCCCAATGCAT</w:t>
      </w:r>
      <w:r w:rsidRPr="008E29A0">
        <w:rPr>
          <w:rFonts w:ascii="Courier New" w:hAnsi="Courier New" w:cs="Courier New"/>
        </w:rPr>
        <w:t>TCCATGTCTCCTGTCC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TCTTCATCACTAYCAAGGTGAACTAGACAGCATTCATAAAACGCAAAGGATGTCCAATTTCAAYAATGAAGGTWGG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ATGAAKGGCCCCCATTCATCCTCTCACCACCATGATCARRYATCATTKCCTMAGAACCAGAGAAACCATGGACAAGA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AGCRGTGCTCATGWGCCGAGCTCCACACATTCKCCTTCATCTCGTCATCCATTTCGTGTTCAGCATGAAA</w:t>
      </w:r>
      <w:r w:rsidRPr="008E29A0">
        <w:rPr>
          <w:rFonts w:ascii="Courier New" w:hAnsi="Courier New" w:cs="Courier New"/>
        </w:rPr>
        <w:t>TTGACG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CTCAATRGATTTCTCATTTGACAACAGCT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&gt;CG24 [organism=Castanea sativa], in silico CDS obtained by short-read mappin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GTCACGACGTGGCGGCGGTAGGCAACCGGACTATCGTCGTGATCAACCGTCACCGGCGTCTCAACAAGGCAGTGGA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GCAGAGGCGCTGGTGGCGGACGAGGCGACGGCGGTGGACGTGGCGGA</w:t>
      </w:r>
      <w:r w:rsidRPr="008E29A0">
        <w:rPr>
          <w:rFonts w:ascii="Courier New" w:hAnsi="Courier New" w:cs="Courier New"/>
        </w:rPr>
        <w:t>CGAGGCGACGCTGGTGGACGTGGCGGACG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TGACGCTGGTGGACGAGGCGCCGGAGGTAGAGGCGCCGGTGGAGGAGGAGGAGGAGTAGGCCGCGGTGCTGTTCCTT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TTTCTCTCCGGTGCCTGCTCCGGTTGTTTCACAACCATCATCGTACGCTCCACCTTCAACTTCGGCTCCTCCTCCGC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CAGCCTCGGCCTCAGCCTCAGCCTCAGCCTCAGCCTCAGCCATCGTCGTCCACGGTGG</w:t>
      </w:r>
      <w:r w:rsidRPr="008E29A0">
        <w:rPr>
          <w:rFonts w:ascii="Courier New" w:hAnsi="Courier New" w:cs="Courier New"/>
        </w:rPr>
        <w:t>CTGAGCTTGCCAGAGGTGTC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AGGACAGTCACATTGCAGGAGCGAGCTCAGCCTTCGTCCTCGAAAGCCTTGGTCGTTCCGAGAAGGCCTGGTTACG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CCGTCGGAAAGAAAATCCAAGTCCGAGCAAATCATTTTCTCGTCGAAGTCGCCGATAGAGATCTCCACCACTACGATG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CTATAACGCCTGAGATAACATCAAAGAAAGTGAATCGGAGTGTAATGACTCAGCTAGACACAATGTA</w:t>
      </w:r>
      <w:r w:rsidRPr="008E29A0">
        <w:rPr>
          <w:rFonts w:ascii="Courier New" w:hAnsi="Courier New" w:cs="Courier New"/>
        </w:rPr>
        <w:t>CCGAGAGTCA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TTTGGTAACAGAAGGGCTGCTTATGATGGCAGGAAGAGCCTTTATACTGCAGGAGCATTGCCATTTACATCCAAAG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CATTGTCAAGTTACAAAATGAGGACCATCCTACATCTTCATCTTCTGGTTCTGCGAGAAAAGAACGCCAATTCAAAG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CAATTAAGTTCGTTGCTAAGGTTGACTTGCAGCACCTGAAAGAGTTTTTAATCAGTAGGCAGTCAGATGTTCCGCAA</w:t>
      </w:r>
      <w:r w:rsidRPr="008E29A0">
        <w:rPr>
          <w:rFonts w:ascii="Courier New" w:hAnsi="Courier New" w:cs="Courier New"/>
        </w:rPr>
        <w:t>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lastRenderedPageBreak/>
        <w:t>AAACAATTCAAGCTCTTGATGTGGTATTCAGAGCAGAACCATCATTGAAATATACTGTTGTGGGGAGGTCATTTTTTC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CTAGCTTGGGTACTCAAGGTGAATTGGGTGATGGTGTTGAGTTTTGGAGAGGCTACTACCAATCTCTCAGGCCAACA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TGGGGCTTTCTCTAAATATAGATGTGTCAGCCAGAGCGTTCTACGAACCACTTCGTGTGACTGACTTTCTTGTAAAA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TTCCG</w:t>
      </w:r>
      <w:r w:rsidRPr="008E29A0">
        <w:rPr>
          <w:rFonts w:ascii="Courier New" w:hAnsi="Courier New" w:cs="Courier New"/>
        </w:rPr>
        <w:t>TTTTAATCTGTCAAAGCCTCTGTCTGATCAGGACCGTCTTAAGATTAAAAAGGCTTTGAGAGGAATAAAGGT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GCTTACTCATACGGAGTATGCAAAAAGTTACAAAGTCAATGGTGTTTCGCCACAACCGGTTAGCCAGACAATGTTTA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CTTGATGACAAGAAAACAAAGACATCAGTTCTTCAATATTTTCATGACAAATATAACATTGTTCTCCAGTATGCGTT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GCCTGCCCTTCAAGCT</w:t>
      </w:r>
      <w:r w:rsidRPr="008E29A0">
        <w:rPr>
          <w:rFonts w:ascii="Courier New" w:hAnsi="Courier New" w:cs="Courier New"/>
        </w:rPr>
        <w:t>GGTAGTGATTCAAAACCAGTTTACTTACCGATGGAGGTCTGTGTGATTGCTGCTGGACAGA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ACACTAAGAGATTAAATGAAAAACAAGTAACTAACCTATTAAGAGCAACGTGTCAACGGCCAATTGACAGGGAACGG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ATCACAGGGATGGTAAAGCATAATGATTTTAGTAGAGTTAAGCTTGTACGTGAGGAATTTGGAATTGAAGTACGAGA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CTTACAACAGTTGATGCTCGAGTGT</w:t>
      </w:r>
      <w:r w:rsidRPr="008E29A0">
        <w:rPr>
          <w:rFonts w:ascii="Courier New" w:hAnsi="Courier New" w:cs="Courier New"/>
        </w:rPr>
        <w:t>TGCCGTCTCCAATGCTGAATTATCATGAAACTGGGAGAGAATCAAGGGAAC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CTAGGATGGGGCAATGGAATATGATAAACAAGAAAATGGTCAACGGTGGTAGAGTGTCATATTGGACGTGTGTGAAT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CTGCTCGGGTGAACAGAGATTTTCCGTTCCAATTCTGTGAGAAATTGGTCAACATGTGCAACAGCAAAGGAATTGA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TACCGAGACCCTTTGATACCAATACATTCAGCTCA</w:t>
      </w:r>
      <w:r w:rsidRPr="008E29A0">
        <w:rPr>
          <w:rFonts w:ascii="Courier New" w:hAnsi="Courier New" w:cs="Courier New"/>
        </w:rPr>
        <w:t>TGCTGGTCAAATTGATAGGGCTCTCATGGATATTCACAAGC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GTGCAGCCAAACTTAAAGAAATTGAGCCAGGAAAACAGCTTCAGCTGTTGATAATTATTTTGCCTGATGCTAYTGGGT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ATGGGAAGATTAAACGTATATGTGAAACGGAGCTAGGAATTGTTTCTCAGTGCTGTCAGCCCAAGCAAGCATCAAAA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AGTATGCAGTACCTGGAAAATTTGGCTCTCAAGATCAATGTGAAG</w:t>
      </w:r>
      <w:r w:rsidRPr="008E29A0">
        <w:rPr>
          <w:rFonts w:ascii="Courier New" w:hAnsi="Courier New" w:cs="Courier New"/>
        </w:rPr>
        <w:t>GCTGGGGGACGTAACAATGTGTTAACTGATGC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TCAAAAAAGAATTCCTCTTGTATCTGATCGCCCTACAATTATATTTGGTGCGGATGTGACACATCCACAACCGGGA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ACTCTAGCCCTTCAATAGCAGCGGTAGTGGCTTCTATGGATTGGCCGGAGGTAACCAAATACAGAGGACTTGTCTC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CCAGGATCACCGTGAAGAAATTATCCARGATCTCTATAAATCAGTGCAGGATCCTC</w:t>
      </w:r>
      <w:r w:rsidRPr="008E29A0">
        <w:rPr>
          <w:rFonts w:ascii="Courier New" w:hAnsi="Courier New" w:cs="Courier New"/>
        </w:rPr>
        <w:t>AAAGGGGTTTGGTTCATGGAGG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GATCAGAGAACAACTTATTGCTTTCAGAAGAGCAACTGGGCATAGACCCCACAGGATTATTTTCTACAGAGATGGTG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AGTGAAGGACAATTTAGTCAAGTTCTGCTTTATGAGATGGATGCAATAAGAAAGGCCTGTCTCTCACTAGAGGAAAA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CCTGCCGCCAGTTACTTTTGTTGTTGTTCAAAAAAGACATCATACACGCCTCTTTCCTACAGATAA</w:t>
      </w:r>
      <w:r w:rsidRPr="008E29A0">
        <w:rPr>
          <w:rFonts w:ascii="Courier New" w:hAnsi="Courier New" w:cs="Courier New"/>
        </w:rPr>
        <w:t>TCARACRGACAG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TGGCAATATTCAACCAGGTACTGTTGTCGATACKARGATTTGCCATCCAACTGARTTTGACTTCTACCTTAACAGC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GCTGGTATACAGGGGACTAGCYGGCCTWYRCASTATCATGTGTNNNACGATGAGAACAATTTTTCTGCAGATCTCTTA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GTGCTAACCAATAATTTGTGTTACACGTATGCAAGGTGCACTCGATCAGTTTCCATAGTTCCTCCTGCATATTAT</w:t>
      </w:r>
      <w:r w:rsidRPr="008E29A0">
        <w:rPr>
          <w:rFonts w:ascii="Courier New" w:hAnsi="Courier New" w:cs="Courier New"/>
        </w:rPr>
        <w:t>GC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TTTAGCAGCTTTTCGAGCACGCTATTACATTGAGGGTGAAACATCAGATGGTGGTTCTACTGGGGGTGAGAACAGAG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AGTTNNNNNNNNNNNNNNNGATCAAGGATAACGTGAAAGATGTCATGTTTTATTGCT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&gt;CG25 [organism=Castanea sativa], in silico CDS obtained by short-read mappin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GGCAGCTGATGCACTACTTACTGA</w:t>
      </w:r>
      <w:r w:rsidRPr="008E29A0">
        <w:rPr>
          <w:rFonts w:ascii="Courier New" w:hAnsi="Courier New" w:cs="Courier New"/>
        </w:rPr>
        <w:t>TCTCTYTAAGCAGTTGGCTTCAATCKCTKTTCAGCTGGCTAAACAAGAGATC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lastRenderedPageBreak/>
        <w:t>GTTGCTTGTTGGCGTTGATGAWGAAGTCCAAAAGCTTCAAGACAAGCTYGGAWTCATCAAGGCAATGCTGGAYGATGCC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KAAAAGACATGCAGTGAAGCKGGATACTGAGAAGCTTTGGTTAGAGCAGCTCCAAGACAAATACTAYGAGATGGATGA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TTTTGGACACCTGGAGCACTGCAAGGATCAAAGCA</w:t>
      </w:r>
      <w:r w:rsidRPr="008E29A0">
        <w:rPr>
          <w:rFonts w:ascii="Courier New" w:hAnsi="Courier New" w:cs="Courier New"/>
        </w:rPr>
        <w:t>GAGATAGAGAAAGAAGAAGGAAAACCAGCTGATATTAATGCTC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WGCTGTTGTGAAGAAGAAGGTATGCTCCTTYTTCCCATCTCCATCATGTTGTTTTAACCTTCCACTGCGTCATGATCT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TCACAAGATTAAARRACTGAATGAAAAATTAGATRAGATTTTCAATGACAGAGAGAAGTATGGGATTGACTTTAACAG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ACCTGAAGTAGTTGTGCGACCAATAACTACGTCCTTTGTGGATG</w:t>
      </w:r>
      <w:r w:rsidRPr="008E29A0">
        <w:rPr>
          <w:rFonts w:ascii="Courier New" w:hAnsi="Courier New" w:cs="Courier New"/>
        </w:rPr>
        <w:t>AGTCCGATATAATTGGTCGTGATACATATAGG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GACCTACTGAGYGTCCTCTTAGGCAAGGGTAGTCCAAAGGAAAGAAAACCCCATGTCATATCTTTGGTGGGCATGGG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TCTKGGAAAAACYRCTCTWGCCCAAATAGCCTAYAATCATAGTGAGGTGMAGGCCCATTTTGATAAAAGAATGTGGG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GTGTTTCTGATCCTTTCGATCAGTGCAAGRTTGCCAAAGCAATCATTGAATCTYT</w:t>
      </w:r>
      <w:r w:rsidRPr="008E29A0">
        <w:rPr>
          <w:rFonts w:ascii="Courier New" w:hAnsi="Courier New" w:cs="Courier New"/>
        </w:rPr>
        <w:t>TGAGGSTCNNNCTCCCARCRCTR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GAATTACAAAGTTTGTTAAATAAACTTTATAGTTTGATTGAGGGAAAGAGGTTCTTTCTTGTCCTAGATGATGTGTG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GAAGACTCCACAAAATGGGAGCCCTTCARAAATGCACTCAAATRTRGTGCCGAAGGTAGTAGAATTCTAGTGACCA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GTAAAACTAGGGTTGCAAACATGATGGAGAGTTCTCYCATAATCAATTTGGGGGTATTGTCCTCT</w:t>
      </w:r>
      <w:r w:rsidRPr="008E29A0">
        <w:rPr>
          <w:rFonts w:ascii="Courier New" w:hAnsi="Courier New" w:cs="Courier New"/>
        </w:rPr>
        <w:t>GATGTCTGTTGG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TTATCAAGAAAATAGCATTTTCTGATGATTATGGAGAGCAATATAGGGATTTAGAAGACWTGGGCAAACAATTAGC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AAGTGTCAAGGTTTGCCACTTGCTGCAAAGATTCTAGGGAGTTACCTACGTGGCAAGATGAGTAAAAAAGAGTGGG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GGTTTTGCACAATGATTTATGGAAATTAGAAGATATTGAAAATGATTATCAATTCAATAAATTTGAGTTAATTA</w:t>
      </w:r>
      <w:r w:rsidRPr="008E29A0">
        <w:rPr>
          <w:rFonts w:ascii="Courier New" w:hAnsi="Courier New" w:cs="Courier New"/>
        </w:rPr>
        <w:t>TC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GGATGGCACAAGGRTATATCAACTCAAAAGAAAATATGGAGATGGAAGWSARAGSAGAATCAATGGCAAAAGATGTG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CTTCAAAATCAATTATAGTGGNNNNNNNNNNNNNNNNNNNNNNNNNNNNNNNNNNNNNNNNNNNNNNNNNNNNNNNNNN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NNNNNNNNNNNATGGCAGCTGATGCACTACTTACTGATCTCTYTAAGCAGTTGGCTTCAATCKCTKTTCAGCTGGCTA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AG</w:t>
      </w:r>
      <w:r w:rsidRPr="008E29A0">
        <w:rPr>
          <w:rFonts w:ascii="Courier New" w:hAnsi="Courier New" w:cs="Courier New"/>
        </w:rPr>
        <w:t>AGATCAAGTTGCTTGTTGGCGTTGATGAWGAAGTCCAAAAGCTTCAAGACAAGCTYGGAWTCATCAAGGCAATGC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AYGATGCCGAKAAAAGACATGCAGTGAAGCKGGATACTGAGAAGCTTTGGTTAGAGCAGCTCCAAGACAAATACTAY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ATGGATGACGTTTTGGACACCTGGAGCACTGCAAGGATCAAAGCAGAGATAGAGAAAGAAGAAGGAAAACCAGCTG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TAATGCTCCWGC</w:t>
      </w:r>
      <w:r w:rsidRPr="008E29A0">
        <w:rPr>
          <w:rFonts w:ascii="Courier New" w:hAnsi="Courier New" w:cs="Courier New"/>
        </w:rPr>
        <w:t>TGTTGTGAAGAAGAAGGTATGCTCCTTYTTCCCATCTCCATCATGTTGTTTTAACCTTCCACTGC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CATGATCTTGGTCACAAGATTAAARRACTGAATGAAAAATTAGATRAGATTTTCAATGACAGAGAGAAGTATGGGAT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CTTTAACAGGCAACCTGAAGTAGTTGTGCGACCAATAACTACGTCCTTTGTGGATGAGTCCGATATAATTGGTCGTG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CATATAGGGATGACCTACTGAGY</w:t>
      </w:r>
      <w:r w:rsidRPr="008E29A0">
        <w:rPr>
          <w:rFonts w:ascii="Courier New" w:hAnsi="Courier New" w:cs="Courier New"/>
        </w:rPr>
        <w:t>GTCCTCTTAGGCAAGGGTAGTCCAAAGGAAAGAAAACCCCATGTCATATCTTTGG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GCATGGGAGGTCTKGGAAAAACYRCTCTWGCCCAAATAGCCTAYAATCATAGTGAGGTGMAGGCCCATTTTGATAA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ATGTGGGTTTGTGTTTCTGATCCTTTCGATCAGTGCAAGRTTGCCAAAGCAATCATTGAATCTYTTGAGGSTCNNNC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CCARCRCTRCTGAATTACAAAGTTTGTTAAATA</w:t>
      </w:r>
      <w:r w:rsidRPr="008E29A0">
        <w:rPr>
          <w:rFonts w:ascii="Courier New" w:hAnsi="Courier New" w:cs="Courier New"/>
        </w:rPr>
        <w:t>AACTTTATAGTTTGATTGAGGGAAAGAGGTTCTTTCTTGTCCTA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GATGTGTGGACTGAAGACTCCACAAAATGGGAGCCCTTCARAAATGCACTCAAATRTRGTGCCGAAGGTAGTAGAATT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lastRenderedPageBreak/>
        <w:t>TAGTGACCACACGTAAAACTAGGGTTGCAAACATGATGGAGAGTTCTCYCATAATCAATTTGGGGGTATTGTCCTCTG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TCTGTTGGTTGATTATCAAGAAAATAGCATTTTCTGATGATTA</w:t>
      </w:r>
      <w:r w:rsidRPr="008E29A0">
        <w:rPr>
          <w:rFonts w:ascii="Courier New" w:hAnsi="Courier New" w:cs="Courier New"/>
        </w:rPr>
        <w:t>TGGAGAGCAATATAGGGATTTAGAAGACWTGGGC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CAATTAGCAAATAAGTGTCAAGGTTTGCCACTTGCTGCAAAGATTCTAGGGAGTTACCTACGTGGCAAGATGAGTAA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GAGTGGGAGAAGGTTTTGCACAATGATTTATGGAAATTAGAAGATATTGAAAATGGTCTTTTGGGGCCATTTTTTT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TTATTATGAATTGTCTCCATCAGAGAAACAATGTTTCTTATTTTGTGCTGTC</w:t>
      </w:r>
      <w:r w:rsidRPr="008E29A0">
        <w:rPr>
          <w:rFonts w:ascii="Courier New" w:hAnsi="Courier New" w:cs="Courier New"/>
        </w:rPr>
        <w:t>TTTCCAAAAGATTATCAATTCAAT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TTGAGTTAATTATCAATTGGATGGCACAAGGRTATATCAACTCAAAAGAAAATATGGAGATGGAAGWSARAGSAGAG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CTACTTTGAAAAKTTAGCCATGCACTCTTTYTTTCAAGACTTTRARAAAGATRAKAATGATGGTAAAATTGTAAGTTG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AATGCACGATATTGTGCATGACTTTGCAGAATCAATGGCAAAAGATGTGTGCTTCAAAATCA</w:t>
      </w:r>
      <w:r w:rsidRPr="008E29A0">
        <w:rPr>
          <w:rFonts w:ascii="Courier New" w:hAnsi="Courier New" w:cs="Courier New"/>
        </w:rPr>
        <w:t>ATTATAGTGGNNNNNN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NNNNNNNNNNNNNNNNNNNNNNNNNNNNNNNNNNNNNNNNNNNNNNNNNNNNNNNNNNNNNNNNNNNNNNNNNNNNNNNN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NNNNNNNNNNNNNNNNNNNNNNNNNNNNNNNNNNNNNNNNNNNNNNNNNACCCAAGGAACTTGAGAAATTACCTCAAGG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AGGTWGGTCCATTTTGGAACTTCCAAATGAGGTGGAAAAATTGATACATTTAAGATTACTCAAGTTATCTTG</w:t>
      </w:r>
      <w:r w:rsidRPr="008E29A0">
        <w:rPr>
          <w:rFonts w:ascii="Courier New" w:hAnsi="Courier New" w:cs="Courier New"/>
        </w:rPr>
        <w:t>TAAK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TAAAAGAATTGCCTGAAAGTATATGTAATTTATGTAATTTACAAAGTTTGGATGTTAGTGAGTGTTGGGAACTTGA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TTACCTCAAGGGATAGGTAAACTAATTAATTTAAGACACCTCCNNNTGCTTGATGAAGGTTTTGAACAAGAAGGAAT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ATCGTTTCCAAAGGGATTTGGGAGATTAACTAGTCTTAAAACATTAGGATACTTTCCTGTAGGTAAGGGCGAAGAA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</w:t>
      </w:r>
      <w:r w:rsidRPr="008E29A0">
        <w:rPr>
          <w:rFonts w:ascii="Courier New" w:hAnsi="Courier New" w:cs="Courier New"/>
        </w:rPr>
        <w:t>GTAAATTGGGAGAATTAGAATATTTGAACCACATTCAAGGGAAACTTKGGATAYTTGGGTTGAAAAATGTGGTAGA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GGTGCGATTGAGAATACATTGAAGAAGAAGAACCACCTCCGTGATTTGYRKCTAGTATTTGACACATTAGWRGWNNN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CACATTAGAGGAGGAAGAGGAAGAGGAAGAGGAAATTAAGACGGAGGAAGAAAGAAGAAGAAAAATGGAGAAAGATG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CCATTCTAAA</w:t>
      </w:r>
      <w:r w:rsidRPr="008E29A0">
        <w:rPr>
          <w:rFonts w:ascii="Courier New" w:hAnsi="Courier New" w:cs="Courier New"/>
        </w:rPr>
        <w:t>TGCCTTAGAGCCACCTCCCTGCTTGGAATCTTTAMTAATTGGTTWTTTCTATAAGGGCACCACAATG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CCCAATTGGATGATGTCCAAATTGACCTATTTRAAAARRCTTARWATCAGARACTGCCCAAACCTGAAGCTTTTGCC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CTTTGGGGAAGCTGCCGTTGCTCGAAGAATTASAAATAGMTWKSACTCCAATGATTCGAAAGGTGGGAGATGAATTT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GAATAGACATAGAAGAAGAA</w:t>
      </w:r>
      <w:r w:rsidRPr="008E29A0">
        <w:rPr>
          <w:rFonts w:ascii="Courier New" w:hAnsi="Courier New" w:cs="Courier New"/>
        </w:rPr>
        <w:t>GAATTATCAGAATCATCCAAAAACAATAACAGCAAAGACATCATCATATTCCCAAAC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ARATCTCTCRMATTYYKWYRTTTGKRGAAGTGGGAAGAATGGACTGGGATGGGAGGAACAATAGAAGAAGAAGAAG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AGAAAAAGATAATAGTGCTAATGCTTTTGTTACTAATAATACTCCAAATATTAAAATAATGCCACTTCTTCATTCC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CAWATTWRGGAKTGCGRCAGTCTAAAGTCTC</w:t>
      </w:r>
      <w:r w:rsidRPr="008E29A0">
        <w:rPr>
          <w:rFonts w:ascii="Courier New" w:hAnsi="Courier New" w:cs="Courier New"/>
        </w:rPr>
        <w:t>TGCCAGACTACCTGCGTAATACACCATTACAGAAATTGGTAATCKA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MTGTCCAATTCTCGAGCAGCGTTGCGAAAGAGGGATAGGAGAKWACTGGCCCAACATTTCTCACATTCCAAACATCCR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TGATTRKAAGTACGTGCAAAGAGACGGTCAACTTGGAGACAGTGCAGATTCAGAGGTAAGGGCGAAGAAATATGTA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GGGAGAATTAGAATATTTGAACCACATTCAAGGGAAACTT</w:t>
      </w:r>
      <w:r w:rsidRPr="008E29A0">
        <w:rPr>
          <w:rFonts w:ascii="Courier New" w:hAnsi="Courier New" w:cs="Courier New"/>
        </w:rPr>
        <w:t>KGGATAYTTGGGTTGAAAAATGTGGTAGATTTTGGTG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TTGAGAATACATTGAAGAAGAAGAACCACCTCCGTGATTTGYRKCTAGTATTTGACACATTAGWRGWNNNTGACAC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AGAGGAGGAAGAGGAAGAGGAAGAGGAAATTAAGACGGAGGAAGAAAGAAGAAGAAAAATGGAGAAAGATGTAGCCA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lastRenderedPageBreak/>
        <w:t>CTAAATGCCTTAGAGCCACCTCCCTGCTTGGAATCTTTAMTAATTGGTTWTT</w:t>
      </w:r>
      <w:r w:rsidRPr="008E29A0">
        <w:rPr>
          <w:rFonts w:ascii="Courier New" w:hAnsi="Courier New" w:cs="Courier New"/>
        </w:rPr>
        <w:t>TCTATAAGGGCACCACAATGTATCCC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GGATGATGTCCAAATTGACCTATTTRAAAARRCTTARWATCAGARACTGCCCAAACCTGAAGCTTTTGCCTCCTTTG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AAGCTGCCGTTGCTCGAAGAATTASAAATAGMTWKSACTCCAATGATTCGAAAGGTGGGAGATGAATTTTTGGGAAT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CATAGAAGAAGAAGAATTATCAGAATCATCCAAAAACAATAACAGCAAAGACATCATCAT</w:t>
      </w:r>
      <w:r w:rsidRPr="008E29A0">
        <w:rPr>
          <w:rFonts w:ascii="Courier New" w:hAnsi="Courier New" w:cs="Courier New"/>
        </w:rPr>
        <w:t>ATTCCCAAACCTTARAT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CTCRMATTYYKWYRTTTGKRGAAGTGGGAAGAATGGACTGGGATGGGAGGAACAATAGAAGAAGAAGAAGAAGAAGA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GATAATAGTGCTAATGCTTTTGTTACTAATAATACTCCAAATATTAAAATAATGCCACTTCTTCATTCCTTGCAWA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WRGGAKTGCGRCAGTCTAAAGTCTCTGCCAGACTACCTGCGTAATACACCATTACAGAAATTGGTAATCKAT</w:t>
      </w:r>
      <w:r w:rsidRPr="008E29A0">
        <w:rPr>
          <w:rFonts w:ascii="Courier New" w:hAnsi="Courier New" w:cs="Courier New"/>
        </w:rPr>
        <w:t>GAMTGTC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TTCTCGAGCAGCGTTGCGAAAGAGGGATAGGAGAKWACTGGCCCAACATTTCTCACATTCCAAACATCCRAATTGA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RKAAGTACGTGCAAAGAGACGGTCAACTTGGAGACAGTGCAGATTCAGAGNNNNNNNNNNNNNNNNNNNNNNNNNNNNNN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NNNNNNNNNNNNNNNNNNNNNNNNNNNNNNNNNNNNNNNNNNNNNNNNNNNNNNNNNNNNGCCGCCAATGCAACMCGA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TCCAGACGGAGAATCTGAGCTCCTACGCCATGGTTAAGATCGAGTATTCGGATGGCACGAAGGACGGTGGGGCCCAG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CTAGTCCGGCGGGTCCCACATCTCCGGCCGGGAGGTCGGTGCCTGGAATCGTTGTTAAAGAAGACGCCANNNNNNNNN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NNNNNNNNNNNNNNNNNNNNNNNNNNNNNNNNNNNNNNNNNNNNNNNNNNNNNNNNNNNNNNNNNNNNNNNNNNNNNNNN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NNNNNNNNNN</w:t>
      </w:r>
      <w:r w:rsidRPr="008E29A0">
        <w:rPr>
          <w:rFonts w:ascii="Courier New" w:hAnsi="Courier New" w:cs="Courier New"/>
        </w:rPr>
        <w:t>NNNNNNNNNNNNNNNNNNNNNNNNNNNNNNNNNNNNNNNNNNNNNNNNNNNNNNNNNNNNNNNNNNNNNN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NNNNNNNNNNNNNNNNNNN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&gt;CG26 [organism=Castanea sativa], in silico CDS obtained by short-read mappin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GGCAACTTCATTTACTACCATTCTCTATAATTTCTCTCATTCCCTGTCTGATGCCATTTTTCGTTTCATTATCGAC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</w:t>
      </w:r>
      <w:r w:rsidRPr="008E29A0">
        <w:rPr>
          <w:rFonts w:ascii="Courier New" w:hAnsi="Courier New" w:cs="Courier New"/>
        </w:rPr>
        <w:t>GTTATCATCATCGTAATCGGCCTAACCATTTACTACTGTTTCTGTGGGACAGAAAAAAATAATGACAACGACTACAAG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ATTAAAAATGAATGGAAGTTGCTGAGGCTTCTTCAAAAAGACGTGGAAAGCGTTTCGAAGTCCGATTCTGAAATGG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GGAAGTCTATAATTTCTGKCAAACCGAAGAACCCAACCAGGGAATGACAGCACGACTAAAACCAACTGAGGAAGAA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TATAAGAAAA</w:t>
      </w:r>
      <w:r w:rsidRPr="008E29A0">
        <w:rPr>
          <w:rFonts w:ascii="Courier New" w:hAnsi="Courier New" w:cs="Courier New"/>
        </w:rPr>
        <w:t>GCACAAAGTTAGAGCGTCTCTCTTTAAATCTTGAAGACACTGATAAAACTTCTAAAAGCATGTCTGG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CGCTATTCGTGGCTTCAAGAAAGAAATAGATCAACTCCTTGGTAAAAAGAAGACGGAGGCTAGAGACATCTACAAAA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GGAGAATTTAAAGTCTAAGATCAKAAAGTTGCAGATCAGACCAATTGATGATGAACACAGCGCTGATGATGCGCAC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AAGGCAAAGATCCCATTGC</w:t>
      </w:r>
      <w:r w:rsidRPr="008E29A0">
        <w:rPr>
          <w:rFonts w:ascii="Courier New" w:hAnsi="Courier New" w:cs="Courier New"/>
        </w:rPr>
        <w:t>TCATCTCGTTGATGATGTGAAAGAAGTAGACGAACTCATTCCTAATGTGAAAAGAGA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CAGAAGCTTTTCTGCTCCCCCTGCTGATGTTAGAGCTGAAATACAGAAATTCAAAATGCATCTGGCACTAATCCGTGC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CCTGACTGATTTACAAAGGTTTGGTCTCAAAACTCAAACGGAAAAGGCTTGGCTGGAGGAAGCAAATGAGATAGTTT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GATAAAGAAACTATCAAAACTTTGATAAAG</w:t>
      </w:r>
      <w:r w:rsidRPr="008E29A0">
        <w:rPr>
          <w:rFonts w:ascii="Courier New" w:hAnsi="Courier New" w:cs="Courier New"/>
        </w:rPr>
        <w:t>AAAACCAGAAATCCACAAGGGATGAGTTTATATTTACTCCTAACTCG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GCAATGAATGAGCTTAGGGACGAGATGAAGCGTATCAACACAGGGTTCGATGAATTCCTCRAAAGAAAGGTGAGGTT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TTTTCAATCTATCAGACCATTCATCAGAAGAGAAACAGAGCCATCAAAATCCGACTCTGGATGGCTTCYATGTTGA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lastRenderedPageBreak/>
        <w:t>TTATGCAACAAGTTTAAGGAGGTCCATGGAAAATTTGAAGA</w:t>
      </w:r>
      <w:r w:rsidRPr="008E29A0">
        <w:rPr>
          <w:rFonts w:ascii="Courier New" w:hAnsi="Courier New" w:cs="Courier New"/>
        </w:rPr>
        <w:t>AGCAAAATCTATAGAAGGCATAACCAGTTCAACAGAG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GGTYGAAGCAAATGAAGAAATTGACTGAAGATACAGAGTATTATTTAAAAAAATATAMAAAGAATTCAACTGAGCT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TTACTTTTTTAAACATTGGAGAAACCCTAAGAAGACACTTCGCGAGAACTTGCAACAAATCGACGGCGCTTTGGATA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TTGCAAAAACTACGGAAGCATATAGCTTTGAAATTGGGGAAGAGATGAGA</w:t>
      </w:r>
      <w:r w:rsidRPr="008E29A0">
        <w:rPr>
          <w:rFonts w:ascii="Courier New" w:hAnsi="Courier New" w:cs="Courier New"/>
        </w:rPr>
        <w:t>GCAGTCGGATTGGATGATGACATACAG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TGGTCTCAAAACTGAAGAAATCTGGAGACGATGCTAAACATTTCGTTTGCATTGTGGGGATGAAGGGTATCGGTAA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CACCCTGGCGAAGAATATATATGAKYACAGTGATATTGTGGATCATTTTCCGGCTCGTGCTTGGGTGACTCTAACTG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AAAGGCCAACGACTACGATGACGTTTTTAAAAATCTAGCAAAGAAGGTATCAGACTCAG</w:t>
      </w:r>
      <w:r w:rsidRPr="008E29A0">
        <w:rPr>
          <w:rFonts w:ascii="Courier New" w:hAnsi="Courier New" w:cs="Courier New"/>
        </w:rPr>
        <w:t>AACCTAAGAATAAGAGGT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CTTGTGGTTCTCGACAACTTCACAGCAGAAAATGAAAATGTCTKGAAARCTCTAAKAGAAGCATTCCCAGCAGGGACW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GGGGGTAGAATTTTGCTCACCACACGTGACAGGTGTGTAGCTGAGGAAGTTGATCAGAGTATCGAACTTCATCATC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GGTTACGAACCAAAGAAGAGAGCTGGAGATTGTTTATCCAGATGGTGGATGATTTTGGGTCTGCTACTAA</w:t>
      </w:r>
      <w:r w:rsidRPr="008E29A0">
        <w:rPr>
          <w:rFonts w:ascii="Courier New" w:hAnsi="Courier New" w:cs="Courier New"/>
        </w:rPr>
        <w:t>TGATGTA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GACTAGCTGAAGAAATTGTTGGAAGATGTGTGGGCTTGCCACTTCAAATTTTGCAATTTGGGTATCTTATGTCCGG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GATGTGAAGGATACAAAGTTGTCAGAATGGCTGAAGCGCATCAATCCGCCTCAGAAACCATGGCTTGATCATATCCA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AGTAGGAATTCCTGATAGGCCTGATTATTGGAAAAAAGTTTTTCCTTTCTTCAATCTCTTTCCTGGAGACTGTGAA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CCTGCAAGGAGATTGGTCGCTTTGTCCGTTGCAATGGATGATTTAAAACAGTTGATTGACCTCAACTTAATTCAAGC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GAAATGAATATTAAAGGAAAACAAAGAAATATCGCCTGCCCAGTGCTATCAGAGAATTCAACTTCTCTGAAARTAA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CCAGAGAATCRTCTTGCTGATCTTCTTGACAASAAGTCTGATTGTTTCAATGATATTCATGGTAACGGTACTTTAT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CAACAAAT</w:t>
      </w:r>
      <w:r w:rsidRPr="008E29A0">
        <w:rPr>
          <w:rFonts w:ascii="Courier New" w:hAnsi="Courier New" w:cs="Courier New"/>
        </w:rPr>
        <w:t>CAGCAAACGTACAAAGCTTTAATCTCCTATCTCTCATTTGATACTCGAGAAGGAAATATACCTGGAGAAG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ATAGGGAAGTTTCTTCAAAAGGGCATTGCAAGTGGTTGTTTCCAAAGTTTAGAAGTTCTTGATCTTGAACATGTATTC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GCCTCAATTGCCCAAAACCTTAGGAAAATTAGGTCATCTCATGTATTTAGGCTTAAGGTGGACTTACCTGGAGGAAAT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CACCATCCATAGGCAACC</w:t>
      </w:r>
      <w:r w:rsidRPr="008E29A0">
        <w:rPr>
          <w:rFonts w:ascii="Courier New" w:hAnsi="Courier New" w:cs="Courier New"/>
        </w:rPr>
        <w:t>TAGTGAACCTTCAAACTCTGGATGTGAAGCATACTTATGTCACAACTCTACCTAAGTCC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TGGAAATTGCAGAAACTTGAACGCCTATACTTGAACGAGAGTCATCGAACTAAATTCGTATCTCAACCAAGGAGCAGT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CCCTAAAGGATCTACAAATATTAWGGGGTTTGTTCTTGGATAATGCAAGTGATATAAAGAATGGGCTGAACAAGCTGAA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AAGCTTAAAAAACTAGGACTGGCATTCGA</w:t>
      </w:r>
      <w:r w:rsidRPr="008E29A0">
        <w:rPr>
          <w:rFonts w:ascii="Courier New" w:hAnsi="Courier New" w:cs="Courier New"/>
        </w:rPr>
        <w:t>GCTAGAGTTGTCACAGCAACACGAATTGGCAAATTGGGTGAAAGGTCTGAA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CCCTCGAATCTTTGAGATTGAGATCAGTTGACGAGAACGGTGATGCTCAGGATCTTCGCTTGGATAATTTGTCAGGC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AAAAATCTCTCCAGACTATATTTGTTTGGAAAGCTAAAGATTCCTTCCATCAAAGATCTATTTCCAGACACTTTGTC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GACCTTACGTTGTCTGCCTCGGGGCTTGAGGATGAYCCA</w:t>
      </w:r>
      <w:r w:rsidRPr="008E29A0">
        <w:rPr>
          <w:rFonts w:ascii="Courier New" w:hAnsi="Courier New" w:cs="Courier New"/>
        </w:rPr>
        <w:t>ATGCCAACATTAGGAAAGCTCAACAGTCTTAAATCACTCTG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TCTACTTTGACTCTTATAAAGGAAAACGGATGGTTTGCCAGGGCTTTTCCCAACTTCAAGTTTTGAAACTTTGGAATC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AAAGGAGCTAGAAGAGCTGAAGGTGGAGAAAGAAGCAATGCAAAAACTGAGGGAGCTAGAGATCAGGCGCTGCGAAAAT</w:t>
      </w:r>
    </w:p>
    <w:p w:rsidR="00000000" w:rsidRP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t>TTGAAGGTCTACACTGGTTTTAAGCACTTAACGAGTCTCCAAGAATTGA</w:t>
      </w:r>
      <w:r w:rsidRPr="008E29A0">
        <w:rPr>
          <w:rFonts w:ascii="Courier New" w:hAnsi="Courier New" w:cs="Courier New"/>
        </w:rPr>
        <w:t>AATTGACAAAGATGTCATCAAATTTCACCAC</w:t>
      </w:r>
    </w:p>
    <w:p w:rsidR="008E29A0" w:rsidRDefault="005D6423" w:rsidP="008E29A0">
      <w:pPr>
        <w:pStyle w:val="Textosinformato"/>
        <w:rPr>
          <w:rFonts w:ascii="Courier New" w:hAnsi="Courier New" w:cs="Courier New"/>
        </w:rPr>
      </w:pPr>
      <w:r w:rsidRPr="008E29A0">
        <w:rPr>
          <w:rFonts w:ascii="Courier New" w:hAnsi="Courier New" w:cs="Courier New"/>
        </w:rPr>
        <w:lastRenderedPageBreak/>
        <w:t>AGAKATAGAGAAAARGAGGTTAGAAATTTGGTATGCTCACCCTCCCAGGATCACAAAGTCAACTGGTAGTCCGAGTTGA</w:t>
      </w:r>
    </w:p>
    <w:sectPr w:rsidR="008E29A0" w:rsidSect="008E29A0">
      <w:pgSz w:w="11906" w:h="16838"/>
      <w:pgMar w:top="1417" w:right="1335" w:bottom="1417" w:left="13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BD4"/>
    <w:rsid w:val="002A7DA7"/>
    <w:rsid w:val="005D6423"/>
    <w:rsid w:val="00645E29"/>
    <w:rsid w:val="008E29A0"/>
    <w:rsid w:val="009C6BD4"/>
    <w:rsid w:val="00B73BC6"/>
    <w:rsid w:val="00E93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9173F9-78F3-4ADB-ADA0-A12563270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113"/>
    <w:pPr>
      <w:spacing w:line="240" w:lineRule="auto"/>
      <w:jc w:val="both"/>
    </w:pPr>
    <w:rPr>
      <w:rFonts w:ascii="Calibri" w:eastAsia="Batang" w:hAnsi="Calibri" w:cs="Times New Roman"/>
      <w:color w:val="383838"/>
      <w:szCs w:val="24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E931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auto"/>
      <w:sz w:val="28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93113"/>
    <w:rPr>
      <w:rFonts w:asciiTheme="majorHAnsi" w:eastAsiaTheme="majorEastAsia" w:hAnsiTheme="majorHAnsi" w:cstheme="majorBidi"/>
      <w:sz w:val="28"/>
      <w:szCs w:val="32"/>
    </w:rPr>
  </w:style>
  <w:style w:type="paragraph" w:styleId="Ttulo">
    <w:name w:val="Title"/>
    <w:basedOn w:val="Normal"/>
    <w:next w:val="Normal"/>
    <w:link w:val="TtuloCar"/>
    <w:autoRedefine/>
    <w:uiPriority w:val="10"/>
    <w:qFormat/>
    <w:rsid w:val="00E93113"/>
    <w:pPr>
      <w:spacing w:after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32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93113"/>
    <w:rPr>
      <w:rFonts w:asciiTheme="majorHAnsi" w:eastAsiaTheme="majorEastAsia" w:hAnsiTheme="majorHAnsi" w:cstheme="majorBidi"/>
      <w:spacing w:val="-10"/>
      <w:kern w:val="28"/>
      <w:sz w:val="32"/>
      <w:szCs w:val="56"/>
    </w:rPr>
  </w:style>
  <w:style w:type="paragraph" w:styleId="Textosinformato">
    <w:name w:val="Plain Text"/>
    <w:basedOn w:val="Normal"/>
    <w:link w:val="TextosinformatoCar"/>
    <w:uiPriority w:val="99"/>
    <w:unhideWhenUsed/>
    <w:rsid w:val="008E29A0"/>
    <w:pPr>
      <w:spacing w:after="0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8E29A0"/>
    <w:rPr>
      <w:rFonts w:ascii="Consolas" w:eastAsia="Batang" w:hAnsi="Consolas" w:cs="Times New Roman"/>
      <w:color w:val="38383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7</Pages>
  <Words>9390</Words>
  <Characters>51651</Characters>
  <Application>Microsoft Office Word</Application>
  <DocSecurity>0</DocSecurity>
  <Lines>430</Lines>
  <Paragraphs>1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Z RIAL ADRIAN</dc:creator>
  <cp:keywords/>
  <dc:description/>
  <cp:lastModifiedBy>PEREZ RIAL ADRIAN</cp:lastModifiedBy>
  <cp:revision>2</cp:revision>
  <dcterms:created xsi:type="dcterms:W3CDTF">2025-01-11T20:07:00Z</dcterms:created>
  <dcterms:modified xsi:type="dcterms:W3CDTF">2025-01-11T20:07:00Z</dcterms:modified>
</cp:coreProperties>
</file>